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F59BB" w14:textId="5323F59F" w:rsidR="004A06E1" w:rsidRDefault="004A06E1" w:rsidP="004A06E1">
      <w:pPr>
        <w:pStyle w:val="BalloonText"/>
        <w:jc w:val="center"/>
        <w:rPr>
          <w:rFonts w:asciiTheme="minorBidi" w:hAnsiTheme="minorBidi"/>
          <w:b/>
          <w:bCs/>
          <w:sz w:val="28"/>
          <w:szCs w:val="28"/>
        </w:rPr>
      </w:pPr>
      <w:r w:rsidRPr="004A06E1">
        <w:rPr>
          <w:rFonts w:asciiTheme="minorBidi" w:hAnsiTheme="minorBidi"/>
          <w:b/>
          <w:bCs/>
          <w:sz w:val="28"/>
          <w:szCs w:val="28"/>
        </w:rPr>
        <w:t>Additional File 1</w:t>
      </w:r>
    </w:p>
    <w:p w14:paraId="2C427DDE" w14:textId="77777777" w:rsidR="004A06E1" w:rsidRPr="00FE6141" w:rsidRDefault="004A06E1" w:rsidP="004A06E1">
      <w:pPr>
        <w:pStyle w:val="BalloonText"/>
      </w:pPr>
      <w:r w:rsidRPr="004572F1">
        <w:rPr>
          <w:rFonts w:asciiTheme="minorBidi" w:hAnsiTheme="minorBidi"/>
          <w:b/>
          <w:bCs/>
          <w:sz w:val="28"/>
          <w:szCs w:val="28"/>
        </w:rPr>
        <w:t xml:space="preserve">Synthetic evolution </w:t>
      </w:r>
      <w:r>
        <w:rPr>
          <w:rFonts w:asciiTheme="minorBidi" w:hAnsiTheme="minorBidi"/>
          <w:b/>
          <w:bCs/>
          <w:sz w:val="28"/>
          <w:szCs w:val="28"/>
        </w:rPr>
        <w:t xml:space="preserve">of herbicide resistance </w:t>
      </w:r>
      <w:r w:rsidRPr="004572F1">
        <w:rPr>
          <w:rFonts w:asciiTheme="minorBidi" w:hAnsiTheme="minorBidi"/>
          <w:b/>
          <w:bCs/>
          <w:sz w:val="28"/>
          <w:szCs w:val="28"/>
        </w:rPr>
        <w:t xml:space="preserve">using a T7 RNAP-based random DNA base editor </w:t>
      </w:r>
    </w:p>
    <w:p w14:paraId="0DE380AC" w14:textId="77777777" w:rsidR="004A06E1" w:rsidRPr="00FE6141" w:rsidRDefault="004A06E1" w:rsidP="004A06E1">
      <w:pPr>
        <w:jc w:val="both"/>
      </w:pPr>
      <w:r w:rsidRPr="00FE6141">
        <w:t>Haroon Butt</w:t>
      </w:r>
      <w:r w:rsidRPr="00FE6141">
        <w:rPr>
          <w:vertAlign w:val="superscript"/>
        </w:rPr>
        <w:t>1</w:t>
      </w:r>
      <w:r w:rsidRPr="00FE6141">
        <w:t xml:space="preserve">, </w:t>
      </w:r>
      <w:r w:rsidRPr="00FE6141">
        <w:rPr>
          <w:shd w:val="clear" w:color="auto" w:fill="FFFFFF"/>
        </w:rPr>
        <w:t>Jose Luis Moreno Ramirez</w:t>
      </w:r>
      <w:r w:rsidRPr="00FE6141">
        <w:rPr>
          <w:vertAlign w:val="superscript"/>
        </w:rPr>
        <w:t>1</w:t>
      </w:r>
      <w:r w:rsidRPr="00FE6141">
        <w:t>, and Magdy Mahfouz</w:t>
      </w:r>
      <w:r w:rsidRPr="00FE6141">
        <w:rPr>
          <w:vertAlign w:val="superscript"/>
        </w:rPr>
        <w:t>1</w:t>
      </w:r>
      <w:r>
        <w:rPr>
          <w:vertAlign w:val="superscript"/>
        </w:rPr>
        <w:t xml:space="preserve">, </w:t>
      </w:r>
      <w:r w:rsidRPr="00FE6141">
        <w:rPr>
          <w:b/>
          <w:vertAlign w:val="superscript"/>
        </w:rPr>
        <w:t>*</w:t>
      </w:r>
      <w:r w:rsidRPr="00FE6141">
        <w:t xml:space="preserve"> </w:t>
      </w:r>
    </w:p>
    <w:p w14:paraId="6BCC03D9" w14:textId="77777777" w:rsidR="004A06E1" w:rsidRPr="00FE6141" w:rsidRDefault="004A06E1" w:rsidP="004A06E1">
      <w:pPr>
        <w:spacing w:line="360" w:lineRule="auto"/>
        <w:jc w:val="both"/>
      </w:pPr>
      <w:r w:rsidRPr="00FE6141">
        <w:rPr>
          <w:vertAlign w:val="superscript"/>
        </w:rPr>
        <w:t>1</w:t>
      </w:r>
      <w:r w:rsidRPr="00FE6141">
        <w:t xml:space="preserve">Laboratory for Genome Engineering and Synthetic Biology, King Abdullah University of Science and Technology (KAUST), </w:t>
      </w:r>
      <w:proofErr w:type="spellStart"/>
      <w:r w:rsidRPr="00FE6141">
        <w:t>Thuwal</w:t>
      </w:r>
      <w:proofErr w:type="spellEnd"/>
      <w:r w:rsidRPr="00FE6141">
        <w:t>, Saudi Arabia.</w:t>
      </w:r>
    </w:p>
    <w:p w14:paraId="0CBC92F9" w14:textId="77777777" w:rsidR="004A06E1" w:rsidRPr="004572F1" w:rsidRDefault="004A06E1" w:rsidP="004A06E1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395F06BE" w14:textId="77777777" w:rsidR="004A06E1" w:rsidRPr="004572F1" w:rsidRDefault="004A06E1" w:rsidP="004A06E1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2B4A25CE" w14:textId="77777777" w:rsidR="004A06E1" w:rsidRPr="004572F1" w:rsidRDefault="004A06E1" w:rsidP="004A06E1">
      <w:pPr>
        <w:spacing w:line="360" w:lineRule="auto"/>
        <w:jc w:val="both"/>
        <w:rPr>
          <w:rFonts w:asciiTheme="minorBidi" w:hAnsiTheme="minorBidi"/>
          <w:b/>
          <w:vertAlign w:val="superscript"/>
        </w:rPr>
      </w:pPr>
    </w:p>
    <w:p w14:paraId="56991465" w14:textId="77777777" w:rsidR="004A06E1" w:rsidRPr="004572F1" w:rsidRDefault="004A06E1" w:rsidP="004A06E1">
      <w:pPr>
        <w:spacing w:line="360" w:lineRule="auto"/>
        <w:jc w:val="both"/>
        <w:rPr>
          <w:rFonts w:asciiTheme="minorBidi" w:hAnsiTheme="minorBidi"/>
        </w:rPr>
      </w:pPr>
      <w:r w:rsidRPr="004572F1">
        <w:rPr>
          <w:rFonts w:asciiTheme="minorBidi" w:hAnsiTheme="minorBidi"/>
          <w:b/>
          <w:vertAlign w:val="superscript"/>
        </w:rPr>
        <w:t>*</w:t>
      </w:r>
      <w:r w:rsidRPr="004572F1">
        <w:rPr>
          <w:rFonts w:asciiTheme="minorBidi" w:hAnsiTheme="minorBidi"/>
        </w:rPr>
        <w:t>Correspondence to Magdy Mahfouz (</w:t>
      </w:r>
      <w:r w:rsidRPr="004572F1">
        <w:rPr>
          <w:rStyle w:val="Hyperlink"/>
          <w:rFonts w:asciiTheme="minorBidi" w:hAnsiTheme="minorBidi"/>
          <w:color w:val="auto"/>
        </w:rPr>
        <w:t>Magdy.mahfouz@kaust.edu.sa</w:t>
      </w:r>
      <w:r w:rsidRPr="004572F1">
        <w:rPr>
          <w:rFonts w:asciiTheme="minorBidi" w:hAnsiTheme="minorBidi"/>
        </w:rPr>
        <w:t>)</w:t>
      </w:r>
    </w:p>
    <w:p w14:paraId="57F17065" w14:textId="77777777" w:rsidR="0050624F" w:rsidRDefault="0050624F" w:rsidP="0050624F">
      <w:pPr>
        <w:spacing w:line="360" w:lineRule="auto"/>
        <w:jc w:val="both"/>
        <w:rPr>
          <w:rFonts w:asciiTheme="minorBidi" w:hAnsiTheme="minorBidi"/>
          <w:b/>
          <w:bCs/>
        </w:rPr>
      </w:pPr>
    </w:p>
    <w:p w14:paraId="04E64B57" w14:textId="77777777" w:rsidR="0050624F" w:rsidRPr="0050624F" w:rsidRDefault="0050624F" w:rsidP="0050624F">
      <w:pPr>
        <w:spacing w:line="360" w:lineRule="auto"/>
        <w:jc w:val="both"/>
        <w:rPr>
          <w:rFonts w:asciiTheme="minorBidi" w:hAnsiTheme="minorBidi"/>
          <w:b/>
          <w:bCs/>
        </w:rPr>
      </w:pPr>
      <w:r w:rsidRPr="0050624F">
        <w:rPr>
          <w:rFonts w:asciiTheme="minorBidi" w:hAnsiTheme="minorBidi"/>
          <w:b/>
          <w:bCs/>
        </w:rPr>
        <w:t>Additional File 1:</w:t>
      </w:r>
    </w:p>
    <w:p w14:paraId="0A835E26" w14:textId="25ABEA68" w:rsidR="004A06E1" w:rsidRDefault="0050624F" w:rsidP="004A06E1">
      <w:pPr>
        <w:spacing w:line="360" w:lineRule="auto"/>
        <w:jc w:val="both"/>
        <w:rPr>
          <w:rFonts w:asciiTheme="minorBidi" w:hAnsiTheme="minorBidi"/>
        </w:rPr>
      </w:pPr>
      <w:r w:rsidRPr="00757D37">
        <w:rPr>
          <w:rFonts w:asciiTheme="minorBidi" w:hAnsiTheme="minorBidi"/>
          <w:b/>
        </w:rPr>
        <w:t xml:space="preserve">Figure </w:t>
      </w:r>
      <w:r>
        <w:rPr>
          <w:rFonts w:asciiTheme="minorBidi" w:hAnsiTheme="minorBidi"/>
          <w:b/>
        </w:rPr>
        <w:t>S</w:t>
      </w:r>
      <w:r w:rsidRPr="00757D37">
        <w:rPr>
          <w:rFonts w:asciiTheme="minorBidi" w:hAnsiTheme="minorBidi"/>
          <w:b/>
        </w:rPr>
        <w:t>1:</w:t>
      </w:r>
      <w:r>
        <w:rPr>
          <w:rFonts w:asciiTheme="minorBidi" w:hAnsiTheme="minorBidi"/>
        </w:rPr>
        <w:t xml:space="preserve"> Amplicon deep sequencing analysis of the </w:t>
      </w:r>
      <w:r w:rsidRPr="00780185">
        <w:rPr>
          <w:rFonts w:asciiTheme="minorBidi" w:hAnsiTheme="minorBidi"/>
          <w:i/>
          <w:iCs/>
        </w:rPr>
        <w:t>GFP</w:t>
      </w:r>
      <w:r>
        <w:rPr>
          <w:rFonts w:asciiTheme="minorBidi" w:hAnsiTheme="minorBidi"/>
        </w:rPr>
        <w:t xml:space="preserve"> target in </w:t>
      </w:r>
      <w:r>
        <w:rPr>
          <w:rFonts w:asciiTheme="minorBidi" w:hAnsiTheme="minorBidi"/>
          <w:i/>
          <w:iCs/>
        </w:rPr>
        <w:t xml:space="preserve">Nicotiana </w:t>
      </w:r>
      <w:proofErr w:type="spellStart"/>
      <w:r>
        <w:rPr>
          <w:rFonts w:asciiTheme="minorBidi" w:hAnsiTheme="minorBidi"/>
          <w:i/>
          <w:iCs/>
        </w:rPr>
        <w:t>benthamiana</w:t>
      </w:r>
      <w:proofErr w:type="spellEnd"/>
      <w:r>
        <w:rPr>
          <w:rFonts w:asciiTheme="minorBidi" w:hAnsiTheme="minorBidi"/>
        </w:rPr>
        <w:t>.</w:t>
      </w:r>
    </w:p>
    <w:p w14:paraId="4F4C530D" w14:textId="73DCD8F9" w:rsidR="0050624F" w:rsidRDefault="0050624F" w:rsidP="004A06E1">
      <w:pPr>
        <w:spacing w:line="360" w:lineRule="auto"/>
        <w:jc w:val="both"/>
        <w:rPr>
          <w:bCs/>
        </w:rPr>
      </w:pPr>
      <w:r w:rsidRPr="004B19D9">
        <w:rPr>
          <w:b/>
          <w:bCs/>
        </w:rPr>
        <w:t xml:space="preserve">Table </w:t>
      </w:r>
      <w:r>
        <w:rPr>
          <w:b/>
          <w:bCs/>
        </w:rPr>
        <w:t>S</w:t>
      </w:r>
      <w:r w:rsidRPr="004B19D9">
        <w:rPr>
          <w:b/>
          <w:bCs/>
        </w:rPr>
        <w:t xml:space="preserve">1: </w:t>
      </w:r>
      <w:r w:rsidRPr="0050624F">
        <w:rPr>
          <w:bCs/>
        </w:rPr>
        <w:t>List of sequences used in this study</w:t>
      </w:r>
    </w:p>
    <w:p w14:paraId="7A7CCBF4" w14:textId="77D9B818" w:rsidR="0050624F" w:rsidRPr="0050624F" w:rsidRDefault="0050624F" w:rsidP="004A06E1">
      <w:pPr>
        <w:spacing w:line="360" w:lineRule="auto"/>
        <w:jc w:val="both"/>
        <w:rPr>
          <w:rFonts w:asciiTheme="minorBidi" w:hAnsiTheme="minorBidi"/>
        </w:rPr>
      </w:pPr>
      <w:r w:rsidRPr="00C864AA">
        <w:rPr>
          <w:b/>
        </w:rPr>
        <w:t>Sequences</w:t>
      </w:r>
      <w:r>
        <w:rPr>
          <w:b/>
        </w:rPr>
        <w:t xml:space="preserve"> S1</w:t>
      </w:r>
      <w:r w:rsidRPr="00C864AA">
        <w:rPr>
          <w:b/>
        </w:rPr>
        <w:t>:</w:t>
      </w:r>
      <w:r>
        <w:rPr>
          <w:b/>
        </w:rPr>
        <w:t xml:space="preserve"> </w:t>
      </w:r>
      <w:r w:rsidRPr="00C864AA">
        <w:t>DNA sequence of the vector attL1_3xFLAG_AID_T7_UGI _attL2_pUC57</w:t>
      </w:r>
    </w:p>
    <w:p w14:paraId="6CBF8F79" w14:textId="0AB5A79B" w:rsidR="004A06E1" w:rsidRDefault="0050624F" w:rsidP="004A06E1">
      <w:pPr>
        <w:spacing w:line="360" w:lineRule="auto"/>
        <w:jc w:val="both"/>
      </w:pPr>
      <w:r w:rsidRPr="00C864AA">
        <w:rPr>
          <w:b/>
        </w:rPr>
        <w:t>Sequences</w:t>
      </w:r>
      <w:r>
        <w:rPr>
          <w:b/>
        </w:rPr>
        <w:t xml:space="preserve"> S2</w:t>
      </w:r>
      <w:r w:rsidRPr="00C864AA">
        <w:rPr>
          <w:b/>
        </w:rPr>
        <w:t>:</w:t>
      </w:r>
      <w:r>
        <w:rPr>
          <w:b/>
        </w:rPr>
        <w:t xml:space="preserve"> </w:t>
      </w:r>
      <w:r w:rsidRPr="00C864AA">
        <w:t>DNA sequence of the vector</w:t>
      </w:r>
      <w:r w:rsidRPr="00942149">
        <w:t xml:space="preserve"> </w:t>
      </w:r>
      <w:proofErr w:type="spellStart"/>
      <w:r w:rsidRPr="00942149">
        <w:t>pEditor</w:t>
      </w:r>
      <w:proofErr w:type="spellEnd"/>
      <w:r>
        <w:t>:</w:t>
      </w:r>
      <w:r w:rsidRPr="00942149">
        <w:t xml:space="preserve"> </w:t>
      </w:r>
      <w:r w:rsidRPr="00B025F6">
        <w:rPr>
          <w:b/>
        </w:rPr>
        <w:t>p35S-T7pol</w:t>
      </w:r>
      <w:r>
        <w:t xml:space="preserve"> (p35S_3xFLAG</w:t>
      </w:r>
      <w:r w:rsidRPr="00942149">
        <w:t>_T7_UGI _pK2GW7</w:t>
      </w:r>
      <w:r>
        <w:t>) (two-vector system)</w:t>
      </w:r>
    </w:p>
    <w:p w14:paraId="73983EFC" w14:textId="32B53093" w:rsidR="0050624F" w:rsidRDefault="0050624F" w:rsidP="004A06E1">
      <w:pPr>
        <w:spacing w:line="360" w:lineRule="auto"/>
        <w:jc w:val="both"/>
      </w:pPr>
      <w:r w:rsidRPr="00C864AA">
        <w:rPr>
          <w:b/>
        </w:rPr>
        <w:t>Sequences</w:t>
      </w:r>
      <w:r>
        <w:rPr>
          <w:b/>
        </w:rPr>
        <w:t xml:space="preserve"> S3</w:t>
      </w:r>
      <w:r w:rsidRPr="00C864AA">
        <w:rPr>
          <w:b/>
        </w:rPr>
        <w:t>:</w:t>
      </w:r>
      <w:r>
        <w:t xml:space="preserve"> </w:t>
      </w:r>
      <w:r w:rsidRPr="00C864AA">
        <w:t>DNA sequence of the vector</w:t>
      </w:r>
      <w:r w:rsidRPr="00942149">
        <w:t xml:space="preserve"> </w:t>
      </w:r>
      <w:proofErr w:type="spellStart"/>
      <w:r w:rsidRPr="00942149">
        <w:t>pEditor</w:t>
      </w:r>
      <w:proofErr w:type="spellEnd"/>
      <w:r>
        <w:t>:</w:t>
      </w:r>
      <w:r w:rsidRPr="00942149">
        <w:t xml:space="preserve"> </w:t>
      </w:r>
      <w:r w:rsidRPr="00B025F6">
        <w:rPr>
          <w:b/>
        </w:rPr>
        <w:t>p35S-</w:t>
      </w:r>
      <w:r>
        <w:rPr>
          <w:b/>
        </w:rPr>
        <w:t>AID-</w:t>
      </w:r>
      <w:r w:rsidRPr="00B025F6">
        <w:rPr>
          <w:b/>
        </w:rPr>
        <w:t>T7pol</w:t>
      </w:r>
      <w:r>
        <w:t xml:space="preserve"> (p35S_3xFLAG</w:t>
      </w:r>
      <w:r w:rsidRPr="00942149">
        <w:t>_</w:t>
      </w:r>
      <w:r>
        <w:t>AID_</w:t>
      </w:r>
      <w:r w:rsidRPr="00942149">
        <w:t>T7_UGI _pK2GW7</w:t>
      </w:r>
      <w:r>
        <w:t>) (two-vector system)</w:t>
      </w:r>
    </w:p>
    <w:p w14:paraId="4DBA3DAA" w14:textId="7CDC88BB" w:rsidR="0050624F" w:rsidRDefault="0050624F" w:rsidP="004A06E1">
      <w:pPr>
        <w:spacing w:line="360" w:lineRule="auto"/>
        <w:jc w:val="both"/>
      </w:pPr>
      <w:r w:rsidRPr="00C864AA">
        <w:rPr>
          <w:b/>
        </w:rPr>
        <w:t>Sequences</w:t>
      </w:r>
      <w:r>
        <w:rPr>
          <w:b/>
        </w:rPr>
        <w:t xml:space="preserve"> S4</w:t>
      </w:r>
      <w:r w:rsidRPr="00C864AA">
        <w:rPr>
          <w:b/>
        </w:rPr>
        <w:t>:</w:t>
      </w:r>
      <w:r>
        <w:t xml:space="preserve"> </w:t>
      </w:r>
      <w:r w:rsidRPr="00C864AA">
        <w:t>DNA sequence of the vector</w:t>
      </w:r>
      <w:r>
        <w:t xml:space="preserve"> </w:t>
      </w:r>
      <w:proofErr w:type="spellStart"/>
      <w:r>
        <w:t>pTarget</w:t>
      </w:r>
      <w:proofErr w:type="spellEnd"/>
      <w:r>
        <w:t xml:space="preserve">: </w:t>
      </w:r>
      <w:r w:rsidRPr="00B025F6">
        <w:rPr>
          <w:b/>
        </w:rPr>
        <w:t>p35S-pT7-GFP</w:t>
      </w:r>
      <w:r>
        <w:t xml:space="preserve"> (p35S_pT7_GFP_NOSterm) (two-vector system)</w:t>
      </w:r>
    </w:p>
    <w:p w14:paraId="75EB8CA5" w14:textId="2E9FB3EB" w:rsidR="0050624F" w:rsidRDefault="0050624F" w:rsidP="004A06E1">
      <w:pPr>
        <w:spacing w:line="360" w:lineRule="auto"/>
        <w:jc w:val="both"/>
      </w:pPr>
      <w:r w:rsidRPr="00C864AA">
        <w:rPr>
          <w:b/>
        </w:rPr>
        <w:t>Sequences</w:t>
      </w:r>
      <w:r>
        <w:rPr>
          <w:b/>
        </w:rPr>
        <w:t xml:space="preserve"> S5</w:t>
      </w:r>
      <w:r w:rsidRPr="00C864AA">
        <w:rPr>
          <w:b/>
        </w:rPr>
        <w:t>:</w:t>
      </w:r>
      <w:r>
        <w:t xml:space="preserve"> </w:t>
      </w:r>
      <w:r w:rsidRPr="00C864AA">
        <w:t>DNA sequence of the vector</w:t>
      </w:r>
      <w:r>
        <w:t xml:space="preserve"> </w:t>
      </w:r>
      <w:proofErr w:type="spellStart"/>
      <w:r>
        <w:t>pTarget</w:t>
      </w:r>
      <w:proofErr w:type="spellEnd"/>
      <w:r>
        <w:t xml:space="preserve">: </w:t>
      </w:r>
      <w:r w:rsidRPr="00B025F6">
        <w:rPr>
          <w:b/>
        </w:rPr>
        <w:t>p35S-pT7-ALS</w:t>
      </w:r>
      <w:r>
        <w:t xml:space="preserve"> (p35S_pT7_ALS_T7term_polA) (two-vector system)</w:t>
      </w:r>
    </w:p>
    <w:p w14:paraId="16B1F7C4" w14:textId="447AE44F" w:rsidR="0050624F" w:rsidRPr="0050624F" w:rsidRDefault="0050624F" w:rsidP="004A06E1">
      <w:pPr>
        <w:spacing w:line="360" w:lineRule="auto"/>
        <w:jc w:val="both"/>
        <w:rPr>
          <w:rFonts w:asciiTheme="minorBidi" w:hAnsiTheme="minorBidi"/>
        </w:rPr>
      </w:pPr>
      <w:r w:rsidRPr="00C864AA">
        <w:rPr>
          <w:b/>
        </w:rPr>
        <w:t>Sequences</w:t>
      </w:r>
      <w:r>
        <w:rPr>
          <w:b/>
        </w:rPr>
        <w:t xml:space="preserve"> S6</w:t>
      </w:r>
      <w:r w:rsidRPr="00C864AA">
        <w:rPr>
          <w:b/>
        </w:rPr>
        <w:t>:</w:t>
      </w:r>
      <w:r>
        <w:t xml:space="preserve"> </w:t>
      </w:r>
      <w:r w:rsidRPr="00C864AA">
        <w:t xml:space="preserve">DNA sequence of the </w:t>
      </w:r>
      <w:r>
        <w:t>single-</w:t>
      </w:r>
      <w:r w:rsidRPr="00C864AA">
        <w:t>vector</w:t>
      </w:r>
      <w:r>
        <w:t xml:space="preserve"> system </w:t>
      </w:r>
      <w:r w:rsidRPr="00B025F6">
        <w:rPr>
          <w:b/>
        </w:rPr>
        <w:t>p35S-pT7-ALS/pUBI-AID-T7pol</w:t>
      </w:r>
      <w:r>
        <w:t xml:space="preserve"> (p35S_pT7_ALS_T7term_polA_pUBI_AID_T7pol_UGI_NOSterm)</w:t>
      </w:r>
    </w:p>
    <w:p w14:paraId="0BF01397" w14:textId="77777777" w:rsidR="004A06E1" w:rsidRDefault="004A06E1" w:rsidP="004A06E1">
      <w:pPr>
        <w:spacing w:line="360" w:lineRule="auto"/>
        <w:jc w:val="both"/>
        <w:rPr>
          <w:rFonts w:asciiTheme="minorBidi" w:hAnsiTheme="minorBidi"/>
        </w:rPr>
      </w:pPr>
    </w:p>
    <w:p w14:paraId="0C004D63" w14:textId="77777777" w:rsidR="00F42CBE" w:rsidRPr="00F42CBE" w:rsidRDefault="00F42CBE" w:rsidP="00F42CBE">
      <w:pPr>
        <w:rPr>
          <w:b/>
          <w:szCs w:val="20"/>
        </w:rPr>
      </w:pPr>
      <w:r w:rsidRPr="00F42CBE">
        <w:rPr>
          <w:b/>
          <w:szCs w:val="20"/>
        </w:rPr>
        <w:lastRenderedPageBreak/>
        <w:t>p35s_GFP_F7R1_Data_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6"/>
        <w:gridCol w:w="1240"/>
        <w:gridCol w:w="1238"/>
        <w:gridCol w:w="1238"/>
        <w:gridCol w:w="1664"/>
        <w:gridCol w:w="2384"/>
      </w:tblGrid>
      <w:tr w:rsidR="00F42CBE" w:rsidRPr="00F42CBE" w14:paraId="15912873" w14:textId="77777777" w:rsidTr="00877632">
        <w:trPr>
          <w:trHeight w:hRule="exact" w:val="576"/>
        </w:trPr>
        <w:tc>
          <w:tcPr>
            <w:tcW w:w="848" w:type="pct"/>
            <w:vAlign w:val="center"/>
          </w:tcPr>
          <w:p w14:paraId="02A5945A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bCs/>
                <w:szCs w:val="20"/>
              </w:rPr>
            </w:pPr>
          </w:p>
        </w:tc>
        <w:tc>
          <w:tcPr>
            <w:tcW w:w="663" w:type="pct"/>
            <w:vAlign w:val="center"/>
          </w:tcPr>
          <w:p w14:paraId="2538FBD1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Wild Type</w:t>
            </w:r>
          </w:p>
        </w:tc>
        <w:tc>
          <w:tcPr>
            <w:tcW w:w="662" w:type="pct"/>
            <w:vAlign w:val="center"/>
          </w:tcPr>
          <w:p w14:paraId="16214078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Insertions</w:t>
            </w:r>
          </w:p>
        </w:tc>
        <w:tc>
          <w:tcPr>
            <w:tcW w:w="662" w:type="pct"/>
            <w:vAlign w:val="center"/>
          </w:tcPr>
          <w:p w14:paraId="14B30746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Deletions</w:t>
            </w:r>
          </w:p>
        </w:tc>
        <w:tc>
          <w:tcPr>
            <w:tcW w:w="890" w:type="pct"/>
            <w:vAlign w:val="center"/>
          </w:tcPr>
          <w:p w14:paraId="332ACD71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Indel Rate (%)</w:t>
            </w:r>
          </w:p>
        </w:tc>
        <w:tc>
          <w:tcPr>
            <w:tcW w:w="1276" w:type="pct"/>
            <w:vAlign w:val="center"/>
          </w:tcPr>
          <w:p w14:paraId="0C1826B2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Substitution Rate (%)</w:t>
            </w:r>
          </w:p>
        </w:tc>
      </w:tr>
      <w:tr w:rsidR="00F42CBE" w:rsidRPr="00F42CBE" w14:paraId="000F9394" w14:textId="77777777" w:rsidTr="00877632">
        <w:trPr>
          <w:trHeight w:hRule="exact" w:val="576"/>
        </w:trPr>
        <w:tc>
          <w:tcPr>
            <w:tcW w:w="848" w:type="pct"/>
            <w:vAlign w:val="center"/>
          </w:tcPr>
          <w:p w14:paraId="7CC97693" w14:textId="4A3E298A" w:rsidR="00F42CBE" w:rsidRPr="00877632" w:rsidRDefault="00877632" w:rsidP="00877632">
            <w:pPr>
              <w:spacing w:after="300"/>
              <w:rPr>
                <w:rFonts w:eastAsia="Times New Roman"/>
                <w:bCs/>
                <w:szCs w:val="20"/>
              </w:rPr>
            </w:pPr>
            <w:r w:rsidRPr="00877632">
              <w:rPr>
                <w:rFonts w:eastAsia="Times New Roman"/>
                <w:bCs/>
                <w:szCs w:val="20"/>
              </w:rPr>
              <w:t>Experimental samples</w:t>
            </w:r>
          </w:p>
        </w:tc>
        <w:tc>
          <w:tcPr>
            <w:tcW w:w="663" w:type="pct"/>
          </w:tcPr>
          <w:p w14:paraId="57D6EB73" w14:textId="14D392BB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216</w:t>
            </w:r>
            <w:r w:rsidR="00010FD7">
              <w:rPr>
                <w:rFonts w:eastAsia="Times New Roman"/>
                <w:szCs w:val="20"/>
              </w:rPr>
              <w:t>,</w:t>
            </w:r>
            <w:r w:rsidRPr="00F42CBE">
              <w:rPr>
                <w:rFonts w:eastAsia="Times New Roman"/>
                <w:szCs w:val="20"/>
              </w:rPr>
              <w:t>471</w:t>
            </w:r>
          </w:p>
        </w:tc>
        <w:tc>
          <w:tcPr>
            <w:tcW w:w="662" w:type="pct"/>
          </w:tcPr>
          <w:p w14:paraId="6B1372F7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41</w:t>
            </w:r>
          </w:p>
        </w:tc>
        <w:tc>
          <w:tcPr>
            <w:tcW w:w="662" w:type="pct"/>
          </w:tcPr>
          <w:p w14:paraId="642E65EA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219</w:t>
            </w:r>
          </w:p>
        </w:tc>
        <w:tc>
          <w:tcPr>
            <w:tcW w:w="890" w:type="pct"/>
          </w:tcPr>
          <w:p w14:paraId="6308A955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0.12</w:t>
            </w:r>
          </w:p>
        </w:tc>
        <w:tc>
          <w:tcPr>
            <w:tcW w:w="1276" w:type="pct"/>
          </w:tcPr>
          <w:p w14:paraId="5E550E39" w14:textId="13B0D685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6.76 (14</w:t>
            </w:r>
            <w:r w:rsidR="00010FD7">
              <w:rPr>
                <w:rFonts w:eastAsia="Times New Roman"/>
                <w:szCs w:val="20"/>
              </w:rPr>
              <w:t>,</w:t>
            </w:r>
            <w:r w:rsidRPr="00F42CBE">
              <w:rPr>
                <w:rFonts w:eastAsia="Times New Roman"/>
                <w:szCs w:val="20"/>
              </w:rPr>
              <w:t>659)</w:t>
            </w:r>
          </w:p>
        </w:tc>
      </w:tr>
      <w:tr w:rsidR="00F42CBE" w:rsidRPr="00F42CBE" w14:paraId="7F73FFBB" w14:textId="77777777" w:rsidTr="00877632">
        <w:trPr>
          <w:trHeight w:hRule="exact" w:val="576"/>
        </w:trPr>
        <w:tc>
          <w:tcPr>
            <w:tcW w:w="848" w:type="pct"/>
            <w:vAlign w:val="center"/>
          </w:tcPr>
          <w:p w14:paraId="709D3355" w14:textId="4DCC6242" w:rsidR="00F42CBE" w:rsidRPr="00877632" w:rsidRDefault="00F42CBE" w:rsidP="00877632">
            <w:pPr>
              <w:rPr>
                <w:bCs/>
                <w:szCs w:val="20"/>
                <w:shd w:val="clear" w:color="auto" w:fill="FFFFFF"/>
              </w:rPr>
            </w:pPr>
            <w:r w:rsidRPr="00877632">
              <w:rPr>
                <w:bCs/>
                <w:szCs w:val="20"/>
                <w:shd w:val="clear" w:color="auto" w:fill="FFFFFF"/>
              </w:rPr>
              <w:t>Mock-treated</w:t>
            </w:r>
            <w:r w:rsidR="00877632" w:rsidRPr="00877632">
              <w:rPr>
                <w:bCs/>
                <w:szCs w:val="20"/>
                <w:shd w:val="clear" w:color="auto" w:fill="FFFFFF"/>
              </w:rPr>
              <w:t xml:space="preserve"> samples</w:t>
            </w:r>
          </w:p>
        </w:tc>
        <w:tc>
          <w:tcPr>
            <w:tcW w:w="663" w:type="pct"/>
          </w:tcPr>
          <w:p w14:paraId="59C74847" w14:textId="022263D8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232</w:t>
            </w:r>
            <w:r w:rsidR="00010FD7">
              <w:rPr>
                <w:rFonts w:eastAsia="Times New Roman"/>
                <w:szCs w:val="20"/>
              </w:rPr>
              <w:t>,</w:t>
            </w:r>
            <w:r w:rsidRPr="00F42CBE">
              <w:rPr>
                <w:rFonts w:eastAsia="Times New Roman"/>
                <w:szCs w:val="20"/>
              </w:rPr>
              <w:t>560</w:t>
            </w:r>
          </w:p>
        </w:tc>
        <w:tc>
          <w:tcPr>
            <w:tcW w:w="662" w:type="pct"/>
          </w:tcPr>
          <w:p w14:paraId="4D2CB1C5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35</w:t>
            </w:r>
          </w:p>
        </w:tc>
        <w:tc>
          <w:tcPr>
            <w:tcW w:w="662" w:type="pct"/>
          </w:tcPr>
          <w:p w14:paraId="46ACB493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201</w:t>
            </w:r>
          </w:p>
        </w:tc>
        <w:tc>
          <w:tcPr>
            <w:tcW w:w="890" w:type="pct"/>
          </w:tcPr>
          <w:p w14:paraId="6A98355B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0.10</w:t>
            </w:r>
          </w:p>
        </w:tc>
        <w:tc>
          <w:tcPr>
            <w:tcW w:w="1276" w:type="pct"/>
          </w:tcPr>
          <w:p w14:paraId="6C43C89C" w14:textId="77777777" w:rsidR="00F42CBE" w:rsidRPr="00F42CBE" w:rsidRDefault="00F42CBE" w:rsidP="00522D83">
            <w:pPr>
              <w:spacing w:after="300" w:line="300" w:lineRule="atLeas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szCs w:val="20"/>
              </w:rPr>
              <w:t>N.A.</w:t>
            </w:r>
          </w:p>
        </w:tc>
      </w:tr>
    </w:tbl>
    <w:tbl>
      <w:tblPr>
        <w:tblStyle w:val="TableGrid"/>
        <w:tblpPr w:leftFromText="180" w:rightFromText="180" w:vertAnchor="text" w:horzAnchor="margin" w:tblpY="842"/>
        <w:tblW w:w="5000" w:type="pct"/>
        <w:tblLook w:val="04A0" w:firstRow="1" w:lastRow="0" w:firstColumn="1" w:lastColumn="0" w:noHBand="0" w:noVBand="1"/>
      </w:tblPr>
      <w:tblGrid>
        <w:gridCol w:w="1580"/>
        <w:gridCol w:w="1234"/>
        <w:gridCol w:w="1268"/>
        <w:gridCol w:w="1232"/>
        <w:gridCol w:w="1659"/>
        <w:gridCol w:w="2377"/>
      </w:tblGrid>
      <w:tr w:rsidR="00F42CBE" w:rsidRPr="00F42CBE" w14:paraId="6B34A239" w14:textId="77777777" w:rsidTr="00734336">
        <w:trPr>
          <w:trHeight w:hRule="exact" w:val="576"/>
        </w:trPr>
        <w:tc>
          <w:tcPr>
            <w:tcW w:w="845" w:type="pct"/>
            <w:vAlign w:val="center"/>
          </w:tcPr>
          <w:p w14:paraId="20269AE7" w14:textId="77777777" w:rsidR="00F42CBE" w:rsidRPr="00F42CBE" w:rsidRDefault="00F42CBE" w:rsidP="00734336">
            <w:pPr>
              <w:spacing w:after="300" w:line="300" w:lineRule="atLeast"/>
              <w:rPr>
                <w:rFonts w:eastAsia="Times New Roman"/>
                <w:bCs/>
                <w:szCs w:val="20"/>
              </w:rPr>
            </w:pPr>
          </w:p>
        </w:tc>
        <w:tc>
          <w:tcPr>
            <w:tcW w:w="660" w:type="pct"/>
            <w:vAlign w:val="center"/>
          </w:tcPr>
          <w:p w14:paraId="04114E0A" w14:textId="77777777" w:rsidR="00F42CBE" w:rsidRPr="00F42CBE" w:rsidRDefault="00F42CBE" w:rsidP="00734336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Wild Type</w:t>
            </w:r>
          </w:p>
        </w:tc>
        <w:tc>
          <w:tcPr>
            <w:tcW w:w="678" w:type="pct"/>
            <w:vAlign w:val="center"/>
          </w:tcPr>
          <w:p w14:paraId="26EB7900" w14:textId="77777777" w:rsidR="00F42CBE" w:rsidRPr="00F42CBE" w:rsidRDefault="00F42CBE" w:rsidP="00734336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Insertions</w:t>
            </w:r>
          </w:p>
        </w:tc>
        <w:tc>
          <w:tcPr>
            <w:tcW w:w="659" w:type="pct"/>
            <w:vAlign w:val="center"/>
          </w:tcPr>
          <w:p w14:paraId="328DC4A6" w14:textId="77777777" w:rsidR="00F42CBE" w:rsidRPr="00F42CBE" w:rsidRDefault="00F42CBE" w:rsidP="00734336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Deletions</w:t>
            </w:r>
          </w:p>
        </w:tc>
        <w:tc>
          <w:tcPr>
            <w:tcW w:w="887" w:type="pct"/>
            <w:vAlign w:val="center"/>
          </w:tcPr>
          <w:p w14:paraId="03BDF15F" w14:textId="77777777" w:rsidR="00F42CBE" w:rsidRPr="00F42CBE" w:rsidRDefault="00F42CBE" w:rsidP="00734336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Indel Rate (%)</w:t>
            </w:r>
          </w:p>
        </w:tc>
        <w:tc>
          <w:tcPr>
            <w:tcW w:w="1272" w:type="pct"/>
            <w:vAlign w:val="center"/>
          </w:tcPr>
          <w:p w14:paraId="28E16D8E" w14:textId="77777777" w:rsidR="00F42CBE" w:rsidRPr="00F42CBE" w:rsidRDefault="00F42CBE" w:rsidP="00734336">
            <w:pPr>
              <w:spacing w:after="300" w:line="300" w:lineRule="atLeast"/>
              <w:rPr>
                <w:rFonts w:eastAsia="Times New Roman"/>
                <w:b/>
                <w:bCs/>
                <w:szCs w:val="20"/>
              </w:rPr>
            </w:pPr>
            <w:r w:rsidRPr="00F42CBE">
              <w:rPr>
                <w:rFonts w:eastAsia="Times New Roman"/>
                <w:b/>
                <w:bCs/>
                <w:szCs w:val="20"/>
              </w:rPr>
              <w:t>Substitution Rate (%)</w:t>
            </w:r>
          </w:p>
        </w:tc>
      </w:tr>
      <w:tr w:rsidR="00877632" w:rsidRPr="00F42CBE" w14:paraId="29EA3018" w14:textId="77777777" w:rsidTr="00734336">
        <w:trPr>
          <w:trHeight w:hRule="exact" w:val="576"/>
        </w:trPr>
        <w:tc>
          <w:tcPr>
            <w:tcW w:w="845" w:type="pct"/>
            <w:vAlign w:val="center"/>
          </w:tcPr>
          <w:p w14:paraId="5D40430A" w14:textId="0856A467" w:rsidR="00877632" w:rsidRPr="00F42CBE" w:rsidRDefault="00877632" w:rsidP="00734336">
            <w:pPr>
              <w:spacing w:after="300"/>
              <w:rPr>
                <w:rFonts w:eastAsia="Times New Roman"/>
                <w:b/>
                <w:bCs/>
                <w:szCs w:val="20"/>
              </w:rPr>
            </w:pPr>
            <w:r w:rsidRPr="00877632">
              <w:rPr>
                <w:rFonts w:eastAsia="Times New Roman"/>
                <w:bCs/>
                <w:szCs w:val="20"/>
              </w:rPr>
              <w:t>Experimental samples</w:t>
            </w:r>
          </w:p>
        </w:tc>
        <w:tc>
          <w:tcPr>
            <w:tcW w:w="660" w:type="pct"/>
          </w:tcPr>
          <w:p w14:paraId="0558CADA" w14:textId="7C5CF96E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218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265</w:t>
            </w:r>
          </w:p>
        </w:tc>
        <w:tc>
          <w:tcPr>
            <w:tcW w:w="678" w:type="pct"/>
          </w:tcPr>
          <w:p w14:paraId="3A6AB61B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26</w:t>
            </w:r>
          </w:p>
        </w:tc>
        <w:tc>
          <w:tcPr>
            <w:tcW w:w="659" w:type="pct"/>
          </w:tcPr>
          <w:p w14:paraId="2AD90A65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181</w:t>
            </w:r>
          </w:p>
        </w:tc>
        <w:tc>
          <w:tcPr>
            <w:tcW w:w="887" w:type="pct"/>
          </w:tcPr>
          <w:p w14:paraId="63707D56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0.09</w:t>
            </w:r>
          </w:p>
        </w:tc>
        <w:tc>
          <w:tcPr>
            <w:tcW w:w="1272" w:type="pct"/>
          </w:tcPr>
          <w:p w14:paraId="6D85325E" w14:textId="33713052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6.37 (13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914)</w:t>
            </w:r>
          </w:p>
        </w:tc>
      </w:tr>
      <w:tr w:rsidR="00877632" w:rsidRPr="00F42CBE" w14:paraId="7275E0E0" w14:textId="77777777" w:rsidTr="00734336">
        <w:trPr>
          <w:trHeight w:hRule="exact" w:val="576"/>
        </w:trPr>
        <w:tc>
          <w:tcPr>
            <w:tcW w:w="845" w:type="pct"/>
            <w:vAlign w:val="center"/>
          </w:tcPr>
          <w:p w14:paraId="1843CA95" w14:textId="02294E60" w:rsidR="00877632" w:rsidRPr="00F42CBE" w:rsidRDefault="00877632" w:rsidP="00734336">
            <w:pPr>
              <w:rPr>
                <w:b/>
                <w:bCs/>
                <w:szCs w:val="20"/>
                <w:shd w:val="clear" w:color="auto" w:fill="FFFFFF"/>
              </w:rPr>
            </w:pPr>
            <w:r w:rsidRPr="00877632">
              <w:rPr>
                <w:bCs/>
                <w:szCs w:val="20"/>
                <w:shd w:val="clear" w:color="auto" w:fill="FFFFFF"/>
              </w:rPr>
              <w:t>Mock-treated samples</w:t>
            </w:r>
          </w:p>
        </w:tc>
        <w:tc>
          <w:tcPr>
            <w:tcW w:w="660" w:type="pct"/>
          </w:tcPr>
          <w:p w14:paraId="7BBF8301" w14:textId="15D9F85D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226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511</w:t>
            </w:r>
          </w:p>
        </w:tc>
        <w:tc>
          <w:tcPr>
            <w:tcW w:w="678" w:type="pct"/>
          </w:tcPr>
          <w:p w14:paraId="7D11A523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31</w:t>
            </w:r>
          </w:p>
        </w:tc>
        <w:tc>
          <w:tcPr>
            <w:tcW w:w="659" w:type="pct"/>
          </w:tcPr>
          <w:p w14:paraId="28F91F96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180</w:t>
            </w:r>
          </w:p>
        </w:tc>
        <w:tc>
          <w:tcPr>
            <w:tcW w:w="887" w:type="pct"/>
          </w:tcPr>
          <w:p w14:paraId="783D784F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0.09</w:t>
            </w:r>
          </w:p>
        </w:tc>
        <w:tc>
          <w:tcPr>
            <w:tcW w:w="1272" w:type="pct"/>
          </w:tcPr>
          <w:p w14:paraId="693D5F17" w14:textId="77777777" w:rsidR="00877632" w:rsidRPr="00F42CBE" w:rsidRDefault="00877632" w:rsidP="00734336">
            <w:pPr>
              <w:rPr>
                <w:szCs w:val="20"/>
              </w:rPr>
            </w:pPr>
            <w:r w:rsidRPr="00F42CBE">
              <w:rPr>
                <w:szCs w:val="20"/>
              </w:rPr>
              <w:t>N.A.</w:t>
            </w:r>
          </w:p>
        </w:tc>
      </w:tr>
    </w:tbl>
    <w:p w14:paraId="09BAF9DE" w14:textId="77777777" w:rsidR="00734336" w:rsidRDefault="00734336" w:rsidP="00F42CBE">
      <w:pPr>
        <w:rPr>
          <w:b/>
          <w:szCs w:val="20"/>
        </w:rPr>
      </w:pPr>
    </w:p>
    <w:p w14:paraId="2F40E451" w14:textId="77777777" w:rsidR="00F42CBE" w:rsidRPr="00F42CBE" w:rsidRDefault="00F42CBE" w:rsidP="00F42CBE">
      <w:pPr>
        <w:rPr>
          <w:b/>
          <w:szCs w:val="20"/>
        </w:rPr>
      </w:pPr>
      <w:r w:rsidRPr="00F42CBE">
        <w:rPr>
          <w:b/>
          <w:szCs w:val="20"/>
        </w:rPr>
        <w:t>p35s_GFP_F7R1_Data_2</w:t>
      </w:r>
    </w:p>
    <w:p w14:paraId="483F63BD" w14:textId="77777777" w:rsidR="00F42CBE" w:rsidRDefault="00F42CBE" w:rsidP="00F42CBE">
      <w:pPr>
        <w:rPr>
          <w:b/>
          <w:bCs/>
          <w:szCs w:val="20"/>
          <w:shd w:val="clear" w:color="auto" w:fill="FFFFFF"/>
        </w:rPr>
      </w:pPr>
    </w:p>
    <w:p w14:paraId="21DE73E2" w14:textId="77777777" w:rsidR="00F42CBE" w:rsidRPr="00F42CBE" w:rsidRDefault="00F42CBE" w:rsidP="00F42CBE">
      <w:pPr>
        <w:rPr>
          <w:b/>
          <w:bCs/>
          <w:szCs w:val="20"/>
          <w:shd w:val="clear" w:color="auto" w:fill="FFFFFF"/>
        </w:rPr>
      </w:pPr>
      <w:r w:rsidRPr="00F42CBE">
        <w:rPr>
          <w:b/>
          <w:bCs/>
          <w:szCs w:val="20"/>
          <w:shd w:val="clear" w:color="auto" w:fill="FFFFFF"/>
        </w:rPr>
        <w:t>p35s_GFP_FR2_Data_1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240"/>
        <w:gridCol w:w="1240"/>
        <w:gridCol w:w="1240"/>
        <w:gridCol w:w="1666"/>
        <w:gridCol w:w="2386"/>
      </w:tblGrid>
      <w:tr w:rsidR="00F42CBE" w:rsidRPr="00F42CBE" w14:paraId="0BD65120" w14:textId="77777777" w:rsidTr="00877632">
        <w:trPr>
          <w:trHeight w:hRule="exact" w:val="576"/>
        </w:trPr>
        <w:tc>
          <w:tcPr>
            <w:tcW w:w="8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061C6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kern w:val="24"/>
                <w:szCs w:val="20"/>
              </w:rPr>
              <w:t> 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3CF96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Wild Type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F5B46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Insertions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D6598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Deletions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F57E7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Indel Rate (%)</w:t>
            </w:r>
          </w:p>
        </w:tc>
        <w:tc>
          <w:tcPr>
            <w:tcW w:w="12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C1109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Substitution Rate (%)</w:t>
            </w:r>
          </w:p>
        </w:tc>
      </w:tr>
      <w:tr w:rsidR="00877632" w:rsidRPr="00F42CBE" w14:paraId="4E3604F9" w14:textId="77777777" w:rsidTr="00877632">
        <w:trPr>
          <w:trHeight w:hRule="exact" w:val="576"/>
        </w:trPr>
        <w:tc>
          <w:tcPr>
            <w:tcW w:w="8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2FDB6" w14:textId="6F48F09D" w:rsidR="00877632" w:rsidRPr="00F42CBE" w:rsidRDefault="00877632" w:rsidP="00877632">
            <w:pPr>
              <w:spacing w:after="300" w:line="256" w:lineRule="auto"/>
              <w:rPr>
                <w:rFonts w:eastAsia="Times New Roman"/>
                <w:szCs w:val="20"/>
              </w:rPr>
            </w:pPr>
            <w:r w:rsidRPr="00877632">
              <w:rPr>
                <w:rFonts w:eastAsia="Times New Roman"/>
                <w:bCs/>
                <w:szCs w:val="20"/>
              </w:rPr>
              <w:t>Experimental samples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FBF4B9" w14:textId="6619B484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25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572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E85397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83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DBC7C3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86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8B39B7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0.16</w:t>
            </w:r>
          </w:p>
        </w:tc>
        <w:tc>
          <w:tcPr>
            <w:tcW w:w="12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31EBF6" w14:textId="22BC78C0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9.13 (20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628)</w:t>
            </w:r>
          </w:p>
        </w:tc>
      </w:tr>
      <w:tr w:rsidR="00877632" w:rsidRPr="00F42CBE" w14:paraId="0AEB6855" w14:textId="77777777" w:rsidTr="00877632">
        <w:trPr>
          <w:trHeight w:hRule="exact" w:val="576"/>
        </w:trPr>
        <w:tc>
          <w:tcPr>
            <w:tcW w:w="8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99EAD" w14:textId="2B4FA2B3" w:rsidR="00877632" w:rsidRPr="00F42CBE" w:rsidRDefault="00877632" w:rsidP="00877632">
            <w:pPr>
              <w:spacing w:line="256" w:lineRule="auto"/>
              <w:rPr>
                <w:rFonts w:eastAsia="Times New Roman"/>
                <w:szCs w:val="20"/>
              </w:rPr>
            </w:pPr>
            <w:r w:rsidRPr="00877632">
              <w:rPr>
                <w:bCs/>
                <w:szCs w:val="20"/>
                <w:shd w:val="clear" w:color="auto" w:fill="FFFFFF"/>
              </w:rPr>
              <w:t>Mock-treated samples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8FAA3" w14:textId="032F16A8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29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871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B403FF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71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0A441A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55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E353A9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0.14</w:t>
            </w:r>
          </w:p>
        </w:tc>
        <w:tc>
          <w:tcPr>
            <w:tcW w:w="12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0D7FC4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N.A.</w:t>
            </w:r>
          </w:p>
        </w:tc>
      </w:tr>
    </w:tbl>
    <w:p w14:paraId="198CC3C7" w14:textId="77777777" w:rsidR="00F42CBE" w:rsidRDefault="00F42CBE" w:rsidP="00F42CBE">
      <w:pPr>
        <w:rPr>
          <w:b/>
          <w:bCs/>
          <w:szCs w:val="20"/>
          <w:shd w:val="clear" w:color="auto" w:fill="FFFFFF"/>
        </w:rPr>
      </w:pPr>
    </w:p>
    <w:p w14:paraId="15CA0DF2" w14:textId="77777777" w:rsidR="00F42CBE" w:rsidRPr="00F42CBE" w:rsidRDefault="00F42CBE" w:rsidP="00F42CBE">
      <w:pPr>
        <w:rPr>
          <w:b/>
          <w:bCs/>
          <w:szCs w:val="20"/>
          <w:shd w:val="clear" w:color="auto" w:fill="FFFFFF"/>
        </w:rPr>
      </w:pPr>
      <w:r w:rsidRPr="00F42CBE">
        <w:rPr>
          <w:b/>
          <w:bCs/>
          <w:szCs w:val="20"/>
          <w:shd w:val="clear" w:color="auto" w:fill="FFFFFF"/>
        </w:rPr>
        <w:t>p35s_GFP_FR2_Data_2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240"/>
        <w:gridCol w:w="1240"/>
        <w:gridCol w:w="1240"/>
        <w:gridCol w:w="1666"/>
        <w:gridCol w:w="2386"/>
      </w:tblGrid>
      <w:tr w:rsidR="00F42CBE" w:rsidRPr="00F42CBE" w14:paraId="45A37782" w14:textId="77777777" w:rsidTr="00877632">
        <w:trPr>
          <w:trHeight w:hRule="exact" w:val="576"/>
        </w:trPr>
        <w:tc>
          <w:tcPr>
            <w:tcW w:w="8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5AB4C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kern w:val="24"/>
                <w:szCs w:val="20"/>
              </w:rPr>
              <w:t> 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946CB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Wild Type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DBED4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Insertions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E7FC5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Deletions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85740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Indel Rate (%)</w:t>
            </w:r>
          </w:p>
        </w:tc>
        <w:tc>
          <w:tcPr>
            <w:tcW w:w="12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7EBF2" w14:textId="77777777" w:rsidR="00F42CBE" w:rsidRPr="00F42CBE" w:rsidRDefault="00F42CBE" w:rsidP="00522D83">
            <w:pPr>
              <w:spacing w:after="300" w:line="300" w:lineRule="exact"/>
              <w:rPr>
                <w:rFonts w:eastAsia="Times New Roman"/>
                <w:szCs w:val="20"/>
              </w:rPr>
            </w:pPr>
            <w:r w:rsidRPr="00F42CBE">
              <w:rPr>
                <w:rFonts w:eastAsia="Times New Roman"/>
                <w:b/>
                <w:bCs/>
                <w:kern w:val="24"/>
                <w:szCs w:val="20"/>
              </w:rPr>
              <w:t>Substitution Rate (%)</w:t>
            </w:r>
          </w:p>
        </w:tc>
      </w:tr>
      <w:tr w:rsidR="00877632" w:rsidRPr="00F42CBE" w14:paraId="470FC6A0" w14:textId="77777777" w:rsidTr="00877632">
        <w:trPr>
          <w:trHeight w:hRule="exact" w:val="576"/>
        </w:trPr>
        <w:tc>
          <w:tcPr>
            <w:tcW w:w="8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C92D7" w14:textId="7F52DE1F" w:rsidR="00877632" w:rsidRPr="00F42CBE" w:rsidRDefault="00877632" w:rsidP="00877632">
            <w:pPr>
              <w:spacing w:after="300" w:line="256" w:lineRule="auto"/>
              <w:rPr>
                <w:rFonts w:eastAsia="Times New Roman"/>
                <w:szCs w:val="20"/>
              </w:rPr>
            </w:pPr>
            <w:r w:rsidRPr="00877632">
              <w:rPr>
                <w:rFonts w:eastAsia="Times New Roman"/>
                <w:bCs/>
                <w:szCs w:val="20"/>
              </w:rPr>
              <w:t>Experimental samples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0A090F" w14:textId="4084D152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31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886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0A852D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55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A3EB70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99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BE43A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0.15</w:t>
            </w:r>
          </w:p>
        </w:tc>
        <w:tc>
          <w:tcPr>
            <w:tcW w:w="12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F7C49" w14:textId="53028531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8.47 (19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664)</w:t>
            </w:r>
          </w:p>
        </w:tc>
      </w:tr>
      <w:tr w:rsidR="00877632" w:rsidRPr="00F42CBE" w14:paraId="68874D2C" w14:textId="77777777" w:rsidTr="00877632">
        <w:trPr>
          <w:trHeight w:hRule="exact" w:val="576"/>
        </w:trPr>
        <w:tc>
          <w:tcPr>
            <w:tcW w:w="84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3B441" w14:textId="55BFB434" w:rsidR="00877632" w:rsidRPr="00F42CBE" w:rsidRDefault="00877632" w:rsidP="00877632">
            <w:pPr>
              <w:spacing w:line="256" w:lineRule="auto"/>
              <w:rPr>
                <w:rFonts w:eastAsia="Times New Roman"/>
                <w:szCs w:val="20"/>
              </w:rPr>
            </w:pPr>
            <w:r w:rsidRPr="00877632">
              <w:rPr>
                <w:bCs/>
                <w:szCs w:val="20"/>
                <w:shd w:val="clear" w:color="auto" w:fill="FFFFFF"/>
              </w:rPr>
              <w:t>Mock-treated samples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66EA12" w14:textId="425F09AA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30</w:t>
            </w:r>
            <w:r w:rsidR="00010FD7">
              <w:rPr>
                <w:szCs w:val="20"/>
              </w:rPr>
              <w:t>,</w:t>
            </w:r>
            <w:r w:rsidRPr="00F42CBE">
              <w:rPr>
                <w:szCs w:val="20"/>
              </w:rPr>
              <w:t>399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E80D0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70</w:t>
            </w:r>
          </w:p>
        </w:tc>
        <w:tc>
          <w:tcPr>
            <w:tcW w:w="66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10A852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258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615D2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0.14</w:t>
            </w:r>
          </w:p>
        </w:tc>
        <w:tc>
          <w:tcPr>
            <w:tcW w:w="12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5016CC" w14:textId="77777777" w:rsidR="00877632" w:rsidRPr="00F42CBE" w:rsidRDefault="00877632" w:rsidP="00877632">
            <w:pPr>
              <w:rPr>
                <w:szCs w:val="20"/>
              </w:rPr>
            </w:pPr>
            <w:r w:rsidRPr="00F42CBE">
              <w:rPr>
                <w:szCs w:val="20"/>
              </w:rPr>
              <w:t>N.A.</w:t>
            </w:r>
          </w:p>
        </w:tc>
      </w:tr>
    </w:tbl>
    <w:p w14:paraId="6783C37A" w14:textId="77777777" w:rsidR="00F42CBE" w:rsidRDefault="00F42CBE" w:rsidP="00FC5A98">
      <w:pPr>
        <w:spacing w:line="360" w:lineRule="auto"/>
        <w:jc w:val="both"/>
        <w:rPr>
          <w:rFonts w:asciiTheme="minorBidi" w:hAnsiTheme="minorBidi"/>
        </w:rPr>
      </w:pPr>
    </w:p>
    <w:p w14:paraId="20E199A6" w14:textId="21E8B98A" w:rsidR="00D04675" w:rsidRDefault="00F42CBE" w:rsidP="00FC5A98">
      <w:pPr>
        <w:spacing w:line="360" w:lineRule="auto"/>
        <w:jc w:val="both"/>
        <w:rPr>
          <w:rFonts w:asciiTheme="minorBidi" w:hAnsiTheme="minorBidi"/>
        </w:rPr>
      </w:pPr>
      <w:r w:rsidRPr="00757D37">
        <w:rPr>
          <w:rFonts w:asciiTheme="minorBidi" w:hAnsiTheme="minorBidi"/>
          <w:b/>
        </w:rPr>
        <w:t xml:space="preserve">Figure </w:t>
      </w:r>
      <w:r w:rsidR="004A06E1">
        <w:rPr>
          <w:rFonts w:asciiTheme="minorBidi" w:hAnsiTheme="minorBidi"/>
          <w:b/>
        </w:rPr>
        <w:t>S</w:t>
      </w:r>
      <w:r w:rsidRPr="00757D37">
        <w:rPr>
          <w:rFonts w:asciiTheme="minorBidi" w:hAnsiTheme="minorBidi"/>
          <w:b/>
        </w:rPr>
        <w:t>1:</w:t>
      </w:r>
      <w:r>
        <w:rPr>
          <w:rFonts w:asciiTheme="minorBidi" w:hAnsiTheme="minorBidi"/>
        </w:rPr>
        <w:t xml:space="preserve"> </w:t>
      </w:r>
      <w:r w:rsidR="00757D37">
        <w:rPr>
          <w:rFonts w:asciiTheme="minorBidi" w:hAnsiTheme="minorBidi"/>
        </w:rPr>
        <w:t xml:space="preserve">Amplicon deep sequencing analysis of </w:t>
      </w:r>
      <w:r w:rsidR="006A2502">
        <w:rPr>
          <w:rFonts w:asciiTheme="minorBidi" w:hAnsiTheme="minorBidi"/>
        </w:rPr>
        <w:t xml:space="preserve">the </w:t>
      </w:r>
      <w:r w:rsidR="00757D37" w:rsidRPr="00780185">
        <w:rPr>
          <w:rFonts w:asciiTheme="minorBidi" w:hAnsiTheme="minorBidi"/>
          <w:i/>
          <w:iCs/>
        </w:rPr>
        <w:t>GFP</w:t>
      </w:r>
      <w:r w:rsidR="00757D37">
        <w:rPr>
          <w:rFonts w:asciiTheme="minorBidi" w:hAnsiTheme="minorBidi"/>
        </w:rPr>
        <w:t xml:space="preserve"> target in</w:t>
      </w:r>
      <w:r w:rsidR="006A2502">
        <w:rPr>
          <w:rFonts w:asciiTheme="minorBidi" w:hAnsiTheme="minorBidi"/>
        </w:rPr>
        <w:t xml:space="preserve"> </w:t>
      </w:r>
      <w:r w:rsidR="006A2502">
        <w:rPr>
          <w:rFonts w:asciiTheme="minorBidi" w:hAnsiTheme="minorBidi"/>
          <w:i/>
          <w:iCs/>
        </w:rPr>
        <w:t xml:space="preserve">Nicotiana </w:t>
      </w:r>
      <w:proofErr w:type="spellStart"/>
      <w:r w:rsidR="006A2502">
        <w:rPr>
          <w:rFonts w:asciiTheme="minorBidi" w:hAnsiTheme="minorBidi"/>
          <w:i/>
          <w:iCs/>
        </w:rPr>
        <w:t>benthamiana</w:t>
      </w:r>
      <w:proofErr w:type="spellEnd"/>
      <w:r w:rsidR="00757D37">
        <w:rPr>
          <w:rFonts w:asciiTheme="minorBidi" w:hAnsiTheme="minorBidi"/>
        </w:rPr>
        <w:t xml:space="preserve">. The </w:t>
      </w:r>
      <w:r w:rsidR="00757D37" w:rsidRPr="00A2641D">
        <w:rPr>
          <w:rFonts w:asciiTheme="minorBidi" w:hAnsiTheme="minorBidi"/>
        </w:rPr>
        <w:t xml:space="preserve">data </w:t>
      </w:r>
      <w:r w:rsidR="00757D37">
        <w:rPr>
          <w:rFonts w:asciiTheme="minorBidi" w:hAnsiTheme="minorBidi"/>
        </w:rPr>
        <w:t>w</w:t>
      </w:r>
      <w:r w:rsidR="006A2502">
        <w:rPr>
          <w:rFonts w:asciiTheme="minorBidi" w:hAnsiTheme="minorBidi"/>
        </w:rPr>
        <w:t>ere</w:t>
      </w:r>
      <w:r w:rsidR="00757D37">
        <w:rPr>
          <w:rFonts w:asciiTheme="minorBidi" w:hAnsiTheme="minorBidi"/>
        </w:rPr>
        <w:t xml:space="preserve"> analyzed </w:t>
      </w:r>
      <w:r w:rsidR="00757D37" w:rsidRPr="00A2641D">
        <w:rPr>
          <w:rFonts w:asciiTheme="minorBidi" w:hAnsiTheme="minorBidi"/>
        </w:rPr>
        <w:t xml:space="preserve">using </w:t>
      </w:r>
      <w:r w:rsidR="006A2502">
        <w:rPr>
          <w:rFonts w:asciiTheme="minorBidi" w:hAnsiTheme="minorBidi"/>
        </w:rPr>
        <w:t>the</w:t>
      </w:r>
      <w:r w:rsidR="006A2502" w:rsidRPr="00A2641D">
        <w:rPr>
          <w:rFonts w:asciiTheme="minorBidi" w:hAnsiTheme="minorBidi"/>
        </w:rPr>
        <w:t xml:space="preserve"> </w:t>
      </w:r>
      <w:r w:rsidR="00757D37" w:rsidRPr="00A2641D">
        <w:rPr>
          <w:rFonts w:asciiTheme="minorBidi" w:hAnsiTheme="minorBidi"/>
        </w:rPr>
        <w:t xml:space="preserve">web tool CRISPR-sub </w:t>
      </w:r>
      <w:r w:rsidR="00757D37" w:rsidRPr="00A2641D">
        <w:rPr>
          <w:rFonts w:asciiTheme="minorBidi" w:hAnsiTheme="minorBidi"/>
        </w:rPr>
        <w:fldChar w:fldCharType="begin">
          <w:fldData xml:space="preserve">PEVuZE5vdGU+PENpdGU+PEF1dGhvcj5Id2FuZzwvQXV0aG9yPjxZZWFyPjIwMjA8L1llYXI+PFJl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</w:fldData>
        </w:fldChar>
      </w:r>
      <w:r w:rsidR="00757D37" w:rsidRPr="00A2641D">
        <w:rPr>
          <w:rFonts w:asciiTheme="minorBidi" w:hAnsiTheme="minorBidi"/>
        </w:rPr>
        <w:instrText xml:space="preserve"> ADDIN EN.CITE </w:instrText>
      </w:r>
      <w:r w:rsidR="00757D37" w:rsidRPr="00A2641D">
        <w:rPr>
          <w:rFonts w:asciiTheme="minorBidi" w:hAnsiTheme="minorBidi"/>
        </w:rPr>
        <w:fldChar w:fldCharType="begin">
          <w:fldData xml:space="preserve">PEVuZE5vdGU+PENpdGU+PEF1dGhvcj5Id2FuZzwvQXV0aG9yPjxZZWFyPjIwMjA8L1llYXI+PFJl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</w:fldData>
        </w:fldChar>
      </w:r>
      <w:r w:rsidR="00757D37" w:rsidRPr="00A2641D">
        <w:rPr>
          <w:rFonts w:asciiTheme="minorBidi" w:hAnsiTheme="minorBidi"/>
        </w:rPr>
        <w:instrText xml:space="preserve"> ADDIN EN.CITE.DATA </w:instrText>
      </w:r>
      <w:r w:rsidR="00757D37" w:rsidRPr="00A2641D">
        <w:rPr>
          <w:rFonts w:asciiTheme="minorBidi" w:hAnsiTheme="minorBidi"/>
        </w:rPr>
      </w:r>
      <w:r w:rsidR="00757D37" w:rsidRPr="00A2641D">
        <w:rPr>
          <w:rFonts w:asciiTheme="minorBidi" w:hAnsiTheme="minorBidi"/>
        </w:rPr>
        <w:fldChar w:fldCharType="end"/>
      </w:r>
      <w:r w:rsidR="00757D37" w:rsidRPr="00A2641D">
        <w:rPr>
          <w:rFonts w:asciiTheme="minorBidi" w:hAnsiTheme="minorBidi"/>
        </w:rPr>
      </w:r>
      <w:r w:rsidR="00757D37" w:rsidRPr="00A2641D">
        <w:rPr>
          <w:rFonts w:asciiTheme="minorBidi" w:hAnsiTheme="minorBidi"/>
        </w:rPr>
        <w:fldChar w:fldCharType="separate"/>
      </w:r>
      <w:r w:rsidR="00757D37" w:rsidRPr="00A2641D">
        <w:rPr>
          <w:rFonts w:asciiTheme="minorBidi" w:hAnsiTheme="minorBidi"/>
          <w:noProof/>
        </w:rPr>
        <w:t>(Hwang et al., 2020)</w:t>
      </w:r>
      <w:r w:rsidR="00757D37" w:rsidRPr="00A2641D">
        <w:rPr>
          <w:rFonts w:asciiTheme="minorBidi" w:hAnsiTheme="minorBidi"/>
        </w:rPr>
        <w:fldChar w:fldCharType="end"/>
      </w:r>
      <w:r w:rsidR="006A2502">
        <w:rPr>
          <w:rFonts w:asciiTheme="minorBidi" w:hAnsiTheme="minorBidi"/>
        </w:rPr>
        <w:t>,</w:t>
      </w:r>
      <w:r w:rsidR="00757D37" w:rsidRPr="00A2641D">
        <w:rPr>
          <w:rFonts w:asciiTheme="minorBidi" w:hAnsiTheme="minorBidi"/>
        </w:rPr>
        <w:t xml:space="preserve"> and mock-treated reads </w:t>
      </w:r>
      <w:r w:rsidR="006A2502">
        <w:rPr>
          <w:rFonts w:asciiTheme="minorBidi" w:hAnsiTheme="minorBidi"/>
        </w:rPr>
        <w:t xml:space="preserve">were </w:t>
      </w:r>
      <w:r w:rsidR="00757D37">
        <w:rPr>
          <w:rFonts w:asciiTheme="minorBidi" w:hAnsiTheme="minorBidi"/>
        </w:rPr>
        <w:t xml:space="preserve">subtracted </w:t>
      </w:r>
      <w:r w:rsidR="00757D37" w:rsidRPr="00A2641D">
        <w:rPr>
          <w:rFonts w:asciiTheme="minorBidi" w:hAnsiTheme="minorBidi"/>
        </w:rPr>
        <w:t xml:space="preserve">from experimental sample reads to calculate </w:t>
      </w:r>
      <w:r w:rsidR="00A42CDE">
        <w:rPr>
          <w:rFonts w:asciiTheme="minorBidi" w:hAnsiTheme="minorBidi"/>
        </w:rPr>
        <w:t xml:space="preserve">the </w:t>
      </w:r>
      <w:r w:rsidR="00757D37" w:rsidRPr="00A2641D">
        <w:rPr>
          <w:rFonts w:asciiTheme="minorBidi" w:hAnsiTheme="minorBidi"/>
        </w:rPr>
        <w:t>editing efficiency.</w:t>
      </w:r>
      <w:r w:rsidR="00204B02">
        <w:rPr>
          <w:rFonts w:asciiTheme="minorBidi" w:hAnsiTheme="minorBidi"/>
        </w:rPr>
        <w:t xml:space="preserve"> The table shows the number of reads.</w:t>
      </w:r>
    </w:p>
    <w:p w14:paraId="09D03BBE" w14:textId="77777777" w:rsidR="00D04675" w:rsidRDefault="00D04675" w:rsidP="00FC5A98">
      <w:pPr>
        <w:spacing w:line="360" w:lineRule="auto"/>
        <w:jc w:val="both"/>
        <w:rPr>
          <w:rFonts w:asciiTheme="minorBidi" w:hAnsiTheme="minorBidi"/>
        </w:rPr>
      </w:pPr>
    </w:p>
    <w:p w14:paraId="1CB8DD06" w14:textId="61D631E5" w:rsidR="006043C4" w:rsidRPr="004B19D9" w:rsidRDefault="006043C4" w:rsidP="006043C4">
      <w:pPr>
        <w:spacing w:line="360" w:lineRule="auto"/>
        <w:jc w:val="both"/>
        <w:rPr>
          <w:b/>
          <w:bCs/>
        </w:rPr>
      </w:pPr>
      <w:r w:rsidRPr="004B19D9">
        <w:rPr>
          <w:b/>
          <w:bCs/>
        </w:rPr>
        <w:lastRenderedPageBreak/>
        <w:t xml:space="preserve">Table </w:t>
      </w:r>
      <w:r w:rsidR="004A06E1">
        <w:rPr>
          <w:b/>
          <w:bCs/>
        </w:rPr>
        <w:t>S</w:t>
      </w:r>
      <w:r w:rsidRPr="004B19D9">
        <w:rPr>
          <w:b/>
          <w:bCs/>
        </w:rPr>
        <w:t>1: List of sequences used in this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4050"/>
        <w:gridCol w:w="3415"/>
      </w:tblGrid>
      <w:tr w:rsidR="006043C4" w:rsidRPr="006043C4" w14:paraId="45F92D7D" w14:textId="77777777" w:rsidTr="00971683">
        <w:trPr>
          <w:trHeight w:val="432"/>
        </w:trPr>
        <w:tc>
          <w:tcPr>
            <w:tcW w:w="1008" w:type="pct"/>
            <w:shd w:val="clear" w:color="auto" w:fill="BDD6EE" w:themeFill="accent1" w:themeFillTint="66"/>
            <w:vAlign w:val="center"/>
          </w:tcPr>
          <w:p w14:paraId="7B03E473" w14:textId="77777777" w:rsidR="006043C4" w:rsidRPr="006043C4" w:rsidRDefault="006043C4" w:rsidP="0093607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 w:rsidRPr="006043C4">
              <w:rPr>
                <w:b/>
                <w:bCs/>
                <w:szCs w:val="20"/>
              </w:rPr>
              <w:t>Name of the primer</w:t>
            </w:r>
          </w:p>
        </w:tc>
        <w:tc>
          <w:tcPr>
            <w:tcW w:w="2166" w:type="pct"/>
            <w:shd w:val="clear" w:color="auto" w:fill="BDD6EE" w:themeFill="accent1" w:themeFillTint="66"/>
            <w:vAlign w:val="center"/>
          </w:tcPr>
          <w:p w14:paraId="5F601599" w14:textId="77777777" w:rsidR="006043C4" w:rsidRPr="006043C4" w:rsidRDefault="006043C4" w:rsidP="0093607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 w:rsidRPr="006043C4">
              <w:rPr>
                <w:b/>
                <w:bCs/>
                <w:szCs w:val="20"/>
              </w:rPr>
              <w:t>Sequence (5' - 3')</w:t>
            </w:r>
          </w:p>
        </w:tc>
        <w:tc>
          <w:tcPr>
            <w:tcW w:w="1826" w:type="pct"/>
            <w:shd w:val="clear" w:color="auto" w:fill="BDD6EE" w:themeFill="accent1" w:themeFillTint="66"/>
            <w:vAlign w:val="center"/>
          </w:tcPr>
          <w:p w14:paraId="0429784F" w14:textId="77777777" w:rsidR="006043C4" w:rsidRPr="006043C4" w:rsidRDefault="006043C4" w:rsidP="0093607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 w:rsidRPr="006043C4">
              <w:rPr>
                <w:b/>
                <w:bCs/>
                <w:szCs w:val="20"/>
              </w:rPr>
              <w:t>Purpose</w:t>
            </w:r>
          </w:p>
        </w:tc>
      </w:tr>
      <w:tr w:rsidR="006043C4" w:rsidRPr="006043C4" w14:paraId="7A787027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352F67F" w14:textId="468A994E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SphI_AID_T7_F</w:t>
            </w:r>
          </w:p>
        </w:tc>
        <w:tc>
          <w:tcPr>
            <w:tcW w:w="2166" w:type="pct"/>
            <w:vAlign w:val="center"/>
          </w:tcPr>
          <w:p w14:paraId="20C710B3" w14:textId="4C4E3F3D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 xml:space="preserve">CCGCATGCCCCGGGatggacagcctcttgatgaaccg             </w:t>
            </w:r>
          </w:p>
        </w:tc>
        <w:tc>
          <w:tcPr>
            <w:tcW w:w="1826" w:type="pct"/>
            <w:vAlign w:val="center"/>
          </w:tcPr>
          <w:p w14:paraId="0FD85D1A" w14:textId="7EC33CCD" w:rsidR="006043C4" w:rsidRPr="006043C4" w:rsidRDefault="00505481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pEditor</w:t>
            </w:r>
          </w:p>
        </w:tc>
      </w:tr>
      <w:tr w:rsidR="006043C4" w:rsidRPr="006043C4" w14:paraId="4AE4EC5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797393D5" w14:textId="7141A77C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NSiI_XbaI_AID_T7_R</w:t>
            </w:r>
          </w:p>
        </w:tc>
        <w:tc>
          <w:tcPr>
            <w:tcW w:w="2166" w:type="pct"/>
            <w:vAlign w:val="center"/>
          </w:tcPr>
          <w:p w14:paraId="61FB4265" w14:textId="67F50909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CTCTAGAATGCATgactttcctcttcttcttgggagaaccaccagagag</w:t>
            </w:r>
          </w:p>
        </w:tc>
        <w:tc>
          <w:tcPr>
            <w:tcW w:w="1826" w:type="pct"/>
            <w:vAlign w:val="center"/>
          </w:tcPr>
          <w:p w14:paraId="7F2F0BCE" w14:textId="3A4A39F8" w:rsidR="006043C4" w:rsidRPr="006043C4" w:rsidRDefault="00505481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pEditor</w:t>
            </w:r>
          </w:p>
        </w:tc>
      </w:tr>
      <w:tr w:rsidR="006043C4" w:rsidRPr="006043C4" w14:paraId="095CEAC0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B4BFEC1" w14:textId="60B2E4A1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SbfI_XbaI_T7_pro_F</w:t>
            </w:r>
          </w:p>
        </w:tc>
        <w:tc>
          <w:tcPr>
            <w:tcW w:w="2166" w:type="pct"/>
            <w:vAlign w:val="center"/>
          </w:tcPr>
          <w:p w14:paraId="3D790595" w14:textId="657492A3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ggtaatacgactcactataggGAGACCACAACGGTTTCCCTAGAAATAATTTTGTTTAACTTTAAGaaggagATATAt</w:t>
            </w:r>
          </w:p>
        </w:tc>
        <w:tc>
          <w:tcPr>
            <w:tcW w:w="1826" w:type="pct"/>
            <w:vAlign w:val="center"/>
          </w:tcPr>
          <w:p w14:paraId="66D80C4E" w14:textId="1F880CA4" w:rsidR="006043C4" w:rsidRPr="006043C4" w:rsidRDefault="00505481" w:rsidP="005054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promoter up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4E3BA5F2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CA67621" w14:textId="2A98B34D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fI_XbaI_T7_pro_R</w:t>
            </w:r>
          </w:p>
        </w:tc>
        <w:tc>
          <w:tcPr>
            <w:tcW w:w="2166" w:type="pct"/>
            <w:vAlign w:val="center"/>
          </w:tcPr>
          <w:p w14:paraId="290EBA8A" w14:textId="4833BE16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tagaTATATctccttCTTAAAGTTAAACAAAATTATTTCTAGGGAAACCGTTGTGGTCTCcctatagtgagtcgtattacctgca</w:t>
            </w:r>
          </w:p>
        </w:tc>
        <w:tc>
          <w:tcPr>
            <w:tcW w:w="1826" w:type="pct"/>
            <w:vAlign w:val="center"/>
          </w:tcPr>
          <w:p w14:paraId="3516FED9" w14:textId="516527A7" w:rsidR="006043C4" w:rsidRPr="006043C4" w:rsidRDefault="00505481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promoter up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7A754064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15A09F5" w14:textId="60B575EF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SacI_T7_Ter_F</w:t>
            </w:r>
          </w:p>
        </w:tc>
        <w:tc>
          <w:tcPr>
            <w:tcW w:w="2166" w:type="pct"/>
            <w:vAlign w:val="center"/>
          </w:tcPr>
          <w:p w14:paraId="563CDC10" w14:textId="1C653AD2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actagcataaccccttggggcctctaaacgggtcttgaggggttttttggagct</w:t>
            </w:r>
          </w:p>
        </w:tc>
        <w:tc>
          <w:tcPr>
            <w:tcW w:w="1826" w:type="pct"/>
            <w:vAlign w:val="center"/>
          </w:tcPr>
          <w:p w14:paraId="77D32667" w14:textId="68827B9E" w:rsidR="006043C4" w:rsidRPr="006043C4" w:rsidRDefault="00505481" w:rsidP="0050548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terminator down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14BF00EC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7F3429A5" w14:textId="39232A9E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I_T7_Ter_R</w:t>
            </w:r>
          </w:p>
        </w:tc>
        <w:tc>
          <w:tcPr>
            <w:tcW w:w="2166" w:type="pct"/>
            <w:vAlign w:val="center"/>
          </w:tcPr>
          <w:p w14:paraId="0F2E9FBF" w14:textId="6EDCD71C" w:rsidR="006043C4" w:rsidRPr="006043C4" w:rsidRDefault="00505481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05481">
              <w:rPr>
                <w:sz w:val="16"/>
                <w:szCs w:val="16"/>
              </w:rPr>
              <w:t>ccaaaaaacccctcaagacccgtttagaggccccaaggggttatgctagtgagct</w:t>
            </w:r>
          </w:p>
        </w:tc>
        <w:tc>
          <w:tcPr>
            <w:tcW w:w="1826" w:type="pct"/>
            <w:vAlign w:val="center"/>
          </w:tcPr>
          <w:p w14:paraId="0AB31F28" w14:textId="1E0FF879" w:rsidR="006043C4" w:rsidRPr="006043C4" w:rsidRDefault="00971683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T7 terminator downstream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</w:p>
        </w:tc>
      </w:tr>
      <w:tr w:rsidR="006043C4" w:rsidRPr="006043C4" w14:paraId="53F3E713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7E932AD5" w14:textId="6C2391A2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35sP_HinD_F</w:t>
            </w:r>
          </w:p>
        </w:tc>
        <w:tc>
          <w:tcPr>
            <w:tcW w:w="2166" w:type="pct"/>
            <w:vAlign w:val="center"/>
          </w:tcPr>
          <w:p w14:paraId="6EDF2A0F" w14:textId="4CA47B34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ccaagctttgagacttttcaacaaagggtaatatcggg</w:t>
            </w:r>
          </w:p>
        </w:tc>
        <w:tc>
          <w:tcPr>
            <w:tcW w:w="1826" w:type="pct"/>
            <w:vAlign w:val="center"/>
          </w:tcPr>
          <w:p w14:paraId="025D64E2" w14:textId="4FC0B8AF" w:rsidR="006043C4" w:rsidRPr="006043C4" w:rsidRDefault="00971683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35S promoter</w:t>
            </w:r>
          </w:p>
        </w:tc>
      </w:tr>
      <w:tr w:rsidR="006043C4" w:rsidRPr="006043C4" w14:paraId="6B531856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EF4ADDA" w14:textId="0A538733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35sP_PstI_HinD_R</w:t>
            </w:r>
          </w:p>
        </w:tc>
        <w:tc>
          <w:tcPr>
            <w:tcW w:w="2166" w:type="pct"/>
            <w:vAlign w:val="center"/>
          </w:tcPr>
          <w:p w14:paraId="1BBE6EE5" w14:textId="70C85062" w:rsidR="006043C4" w:rsidRPr="006043C4" w:rsidRDefault="00971683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71683">
              <w:rPr>
                <w:sz w:val="16"/>
                <w:szCs w:val="16"/>
              </w:rPr>
              <w:t>ttaagcttctgcagtcagcgtgtcctctccaaatg</w:t>
            </w:r>
          </w:p>
        </w:tc>
        <w:tc>
          <w:tcPr>
            <w:tcW w:w="1826" w:type="pct"/>
            <w:vAlign w:val="center"/>
          </w:tcPr>
          <w:p w14:paraId="73B113D7" w14:textId="0042275D" w:rsidR="006043C4" w:rsidRPr="006043C4" w:rsidRDefault="00971683" w:rsidP="009360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 35S promoter</w:t>
            </w:r>
          </w:p>
        </w:tc>
      </w:tr>
      <w:tr w:rsidR="00892F58" w:rsidRPr="006043C4" w14:paraId="369D540C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DD9978C" w14:textId="3BB7D101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1      </w:t>
            </w:r>
          </w:p>
        </w:tc>
        <w:tc>
          <w:tcPr>
            <w:tcW w:w="2166" w:type="pct"/>
            <w:vAlign w:val="center"/>
          </w:tcPr>
          <w:p w14:paraId="4F97BCE3" w14:textId="4C3A70D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gctttaatacgactcactataggGAGACCACAACGGTTTCCCTAGAAATAATTTTGTTTAACTTTAAGaaggagATATAGGGCCC  </w:t>
            </w:r>
          </w:p>
        </w:tc>
        <w:tc>
          <w:tcPr>
            <w:tcW w:w="1826" w:type="pct"/>
            <w:vAlign w:val="center"/>
          </w:tcPr>
          <w:p w14:paraId="0B362104" w14:textId="5E1E40FA" w:rsidR="00892F58" w:rsidRPr="006043C4" w:rsidRDefault="00892F58" w:rsidP="00892F5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1</w:t>
            </w:r>
          </w:p>
        </w:tc>
      </w:tr>
      <w:tr w:rsidR="00892F58" w:rsidRPr="006043C4" w14:paraId="030DFED2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CAE0FAC" w14:textId="15D9F9DE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1       </w:t>
            </w:r>
          </w:p>
        </w:tc>
        <w:tc>
          <w:tcPr>
            <w:tcW w:w="2166" w:type="pct"/>
            <w:vAlign w:val="center"/>
          </w:tcPr>
          <w:p w14:paraId="4C9C25FB" w14:textId="79073AEC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AGGGGGCCCTATATctccttCTTAAAGTTAAACAAAATTATTTCTAGGGAAACCGTTGTGGTCTCcctatagtgagtcgtattaa</w:t>
            </w:r>
          </w:p>
        </w:tc>
        <w:tc>
          <w:tcPr>
            <w:tcW w:w="1826" w:type="pct"/>
            <w:vAlign w:val="center"/>
          </w:tcPr>
          <w:p w14:paraId="1D69E8A0" w14:textId="36292FC9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1</w:t>
            </w:r>
          </w:p>
        </w:tc>
      </w:tr>
      <w:tr w:rsidR="00892F58" w:rsidRPr="006043C4" w14:paraId="5F84BA1B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AF576B6" w14:textId="66537FB4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2      </w:t>
            </w:r>
          </w:p>
        </w:tc>
        <w:tc>
          <w:tcPr>
            <w:tcW w:w="2166" w:type="pct"/>
            <w:vAlign w:val="center"/>
          </w:tcPr>
          <w:p w14:paraId="45D7F557" w14:textId="256C5BA2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TAGGGGTACCTCTAGAactagcataaccccttggggcctctaaacgggtcttgaggggttttttgtttctccataataatgtgt  </w:t>
            </w:r>
          </w:p>
        </w:tc>
        <w:tc>
          <w:tcPr>
            <w:tcW w:w="1826" w:type="pct"/>
            <w:vAlign w:val="center"/>
          </w:tcPr>
          <w:p w14:paraId="08EBF78E" w14:textId="233E144B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2</w:t>
            </w:r>
          </w:p>
        </w:tc>
      </w:tr>
      <w:tr w:rsidR="00892F58" w:rsidRPr="006043C4" w14:paraId="30DAE6B1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1E48E81" w14:textId="2C57163A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2      </w:t>
            </w:r>
          </w:p>
        </w:tc>
        <w:tc>
          <w:tcPr>
            <w:tcW w:w="2166" w:type="pct"/>
            <w:vAlign w:val="center"/>
          </w:tcPr>
          <w:p w14:paraId="383BA588" w14:textId="49041EE8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tactcacacattattatggagaaacaaaaaacccctcaagacccgtttagaggccccaaggggttatgctagtTCTAGAGGTACC  </w:t>
            </w:r>
          </w:p>
        </w:tc>
        <w:tc>
          <w:tcPr>
            <w:tcW w:w="1826" w:type="pct"/>
            <w:vAlign w:val="center"/>
          </w:tcPr>
          <w:p w14:paraId="634A34DD" w14:textId="6E555F5B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2</w:t>
            </w:r>
          </w:p>
        </w:tc>
      </w:tr>
      <w:tr w:rsidR="00892F58" w:rsidRPr="006043C4" w14:paraId="4C2983DA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58D0D710" w14:textId="23FC6FE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3      </w:t>
            </w:r>
          </w:p>
        </w:tc>
        <w:tc>
          <w:tcPr>
            <w:tcW w:w="2166" w:type="pct"/>
            <w:vAlign w:val="center"/>
          </w:tcPr>
          <w:p w14:paraId="5ED75495" w14:textId="3E2287F1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agtagttcccagataagggaattagggttcctatagggtttcgctcatgtgttgagcatataagaaacccttagtatgtatttgt  </w:t>
            </w:r>
          </w:p>
        </w:tc>
        <w:tc>
          <w:tcPr>
            <w:tcW w:w="1826" w:type="pct"/>
            <w:vAlign w:val="center"/>
          </w:tcPr>
          <w:p w14:paraId="05D4B4D2" w14:textId="71B0639E" w:rsidR="00892F58" w:rsidRPr="006043C4" w:rsidRDefault="00892F58" w:rsidP="00892F58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3</w:t>
            </w:r>
          </w:p>
        </w:tc>
      </w:tr>
      <w:tr w:rsidR="00892F58" w:rsidRPr="006043C4" w14:paraId="23BA85DD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FB4186F" w14:textId="265D0F8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3      </w:t>
            </w:r>
          </w:p>
        </w:tc>
        <w:tc>
          <w:tcPr>
            <w:tcW w:w="2166" w:type="pct"/>
            <w:vAlign w:val="center"/>
          </w:tcPr>
          <w:p w14:paraId="6B1A5D26" w14:textId="4DC60456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aaatacaaatacatactaagggtttcttatatgctcaacacatgagcgaaaccctataggaaccctaattcccttatctgggaa  </w:t>
            </w:r>
          </w:p>
        </w:tc>
        <w:tc>
          <w:tcPr>
            <w:tcW w:w="1826" w:type="pct"/>
            <w:vAlign w:val="center"/>
          </w:tcPr>
          <w:p w14:paraId="6D745A56" w14:textId="419166F0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3</w:t>
            </w:r>
          </w:p>
        </w:tc>
      </w:tr>
      <w:tr w:rsidR="00892F58" w:rsidRPr="006043C4" w14:paraId="15A6823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45AE2310" w14:textId="5B28E955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F_4      </w:t>
            </w:r>
          </w:p>
        </w:tc>
        <w:tc>
          <w:tcPr>
            <w:tcW w:w="2166" w:type="pct"/>
            <w:vAlign w:val="center"/>
          </w:tcPr>
          <w:p w14:paraId="4483E3FF" w14:textId="40A144A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tttgtaaaatacttctatcaataaaatttctaattcctaaaaccaaaatccagtactaaaatccagatctgcatgcctgca      </w:t>
            </w:r>
          </w:p>
        </w:tc>
        <w:tc>
          <w:tcPr>
            <w:tcW w:w="1826" w:type="pct"/>
            <w:vAlign w:val="center"/>
          </w:tcPr>
          <w:p w14:paraId="12CE768C" w14:textId="28947DBA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4</w:t>
            </w:r>
          </w:p>
        </w:tc>
      </w:tr>
      <w:tr w:rsidR="00892F58" w:rsidRPr="006043C4" w14:paraId="16B1E81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2FDE8260" w14:textId="4B8C4C6D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7_PT_R_4      </w:t>
            </w:r>
          </w:p>
        </w:tc>
        <w:tc>
          <w:tcPr>
            <w:tcW w:w="2166" w:type="pct"/>
            <w:vAlign w:val="center"/>
          </w:tcPr>
          <w:p w14:paraId="063C6329" w14:textId="05D3028D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gcatgcagatctggattttagtactggattttggttttaggaattagaaattttattgatagaagtatttt                </w:t>
            </w:r>
          </w:p>
        </w:tc>
        <w:tc>
          <w:tcPr>
            <w:tcW w:w="1826" w:type="pct"/>
            <w:vAlign w:val="center"/>
          </w:tcPr>
          <w:p w14:paraId="55B4DDE8" w14:textId="3EFE9B37" w:rsidR="00892F58" w:rsidRPr="006043C4" w:rsidRDefault="00892F58" w:rsidP="00892F58">
            <w:pPr>
              <w:rPr>
                <w:sz w:val="16"/>
                <w:szCs w:val="16"/>
              </w:rPr>
            </w:pP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>_fragment_4</w:t>
            </w:r>
          </w:p>
        </w:tc>
      </w:tr>
      <w:tr w:rsidR="00892F58" w:rsidRPr="006043C4" w14:paraId="14B45C56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290D167D" w14:textId="7A336353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ndIII_T7_PT_F</w:t>
            </w:r>
          </w:p>
        </w:tc>
        <w:tc>
          <w:tcPr>
            <w:tcW w:w="2166" w:type="pct"/>
            <w:vAlign w:val="center"/>
          </w:tcPr>
          <w:p w14:paraId="76248C5A" w14:textId="4BA95F32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CaagctttaatacgactcactataggG                                                            </w:t>
            </w:r>
          </w:p>
        </w:tc>
        <w:tc>
          <w:tcPr>
            <w:tcW w:w="1826" w:type="pct"/>
            <w:vAlign w:val="center"/>
          </w:tcPr>
          <w:p w14:paraId="73295BD1" w14:textId="7F5C3C2C" w:rsidR="00892F58" w:rsidRPr="006043C4" w:rsidRDefault="00892F58" w:rsidP="008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</w:t>
            </w: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 xml:space="preserve"> in pRGEB32</w:t>
            </w:r>
          </w:p>
        </w:tc>
      </w:tr>
      <w:tr w:rsidR="00892F58" w:rsidRPr="006043C4" w14:paraId="309C6229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DE66763" w14:textId="2076652F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bf_T7_PT_R    </w:t>
            </w:r>
          </w:p>
        </w:tc>
        <w:tc>
          <w:tcPr>
            <w:tcW w:w="2166" w:type="pct"/>
            <w:vAlign w:val="center"/>
          </w:tcPr>
          <w:p w14:paraId="3B193BEC" w14:textId="3BB5D5C2" w:rsidR="00892F58" w:rsidRPr="006043C4" w:rsidRDefault="00892F58" w:rsidP="00892F5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Tcctgcaggcatgcagatc                                                                    </w:t>
            </w:r>
          </w:p>
        </w:tc>
        <w:tc>
          <w:tcPr>
            <w:tcW w:w="1826" w:type="pct"/>
            <w:vAlign w:val="center"/>
          </w:tcPr>
          <w:p w14:paraId="521CA96B" w14:textId="47F9F61F" w:rsidR="00892F58" w:rsidRDefault="00892F58" w:rsidP="00892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</w:t>
            </w:r>
            <w:r w:rsidRPr="00892F58">
              <w:rPr>
                <w:sz w:val="16"/>
                <w:szCs w:val="16"/>
              </w:rPr>
              <w:t>T7-promoter_RBS_MCS_T7-terminator_CaMV poly(A)</w:t>
            </w:r>
            <w:r>
              <w:rPr>
                <w:sz w:val="16"/>
                <w:szCs w:val="16"/>
              </w:rPr>
              <w:t xml:space="preserve"> in pRGEB32</w:t>
            </w:r>
          </w:p>
        </w:tc>
      </w:tr>
      <w:tr w:rsidR="005A7CC1" w:rsidRPr="006043C4" w14:paraId="42625A3A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6470903" w14:textId="6907B45F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A7CC1">
              <w:rPr>
                <w:sz w:val="16"/>
                <w:szCs w:val="16"/>
              </w:rPr>
              <w:t>ApaI_AvrII_ALS_F</w:t>
            </w:r>
          </w:p>
        </w:tc>
        <w:tc>
          <w:tcPr>
            <w:tcW w:w="2166" w:type="pct"/>
            <w:vAlign w:val="center"/>
          </w:tcPr>
          <w:p w14:paraId="4E3193A7" w14:textId="0810F0F3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AGGGCCCCCTAGGATGGCTACGACCGCCGCGGC           </w:t>
            </w:r>
          </w:p>
        </w:tc>
        <w:tc>
          <w:tcPr>
            <w:tcW w:w="1826" w:type="pct"/>
            <w:vAlign w:val="center"/>
          </w:tcPr>
          <w:p w14:paraId="5EFA4628" w14:textId="7D5E0D00" w:rsidR="005A7CC1" w:rsidRPr="001F3494" w:rsidRDefault="005A7CC1" w:rsidP="005A7C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ing of </w:t>
            </w:r>
            <w:r w:rsidRPr="00780185">
              <w:rPr>
                <w:i/>
                <w:iCs/>
                <w:sz w:val="16"/>
                <w:szCs w:val="16"/>
              </w:rPr>
              <w:t>ALS</w:t>
            </w:r>
            <w:r>
              <w:rPr>
                <w:sz w:val="16"/>
                <w:szCs w:val="16"/>
              </w:rPr>
              <w:t xml:space="preserve"> in pRGEB32 </w:t>
            </w:r>
            <w:r w:rsidR="00A42CDE">
              <w:rPr>
                <w:sz w:val="16"/>
                <w:szCs w:val="16"/>
              </w:rPr>
              <w:t xml:space="preserve">driven by </w:t>
            </w:r>
            <w:r>
              <w:rPr>
                <w:sz w:val="16"/>
                <w:szCs w:val="16"/>
              </w:rPr>
              <w:t>p35S</w:t>
            </w:r>
          </w:p>
        </w:tc>
      </w:tr>
      <w:tr w:rsidR="005A7CC1" w:rsidRPr="006043C4" w14:paraId="1CBEEC0B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522C39E9" w14:textId="44D27D7C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5A7CC1">
              <w:rPr>
                <w:sz w:val="16"/>
                <w:szCs w:val="16"/>
              </w:rPr>
              <w:t>XbaI_KpnI_ALS_R</w:t>
            </w:r>
          </w:p>
        </w:tc>
        <w:tc>
          <w:tcPr>
            <w:tcW w:w="2166" w:type="pct"/>
            <w:vAlign w:val="center"/>
          </w:tcPr>
          <w:p w14:paraId="05B68D7E" w14:textId="0CF85506" w:rsidR="005A7CC1" w:rsidRPr="001F3494" w:rsidRDefault="005A7CC1" w:rsidP="005A7CC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TAGAGGTACCTTAATACACAGTCCTGCCATCACCATCCAGG</w:t>
            </w:r>
          </w:p>
        </w:tc>
        <w:tc>
          <w:tcPr>
            <w:tcW w:w="1826" w:type="pct"/>
            <w:vAlign w:val="center"/>
          </w:tcPr>
          <w:p w14:paraId="475ED930" w14:textId="1C25BF46" w:rsidR="005A7CC1" w:rsidRPr="001F3494" w:rsidRDefault="005A7CC1" w:rsidP="005A7C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ing of</w:t>
            </w:r>
            <w:r w:rsidRPr="00780185">
              <w:rPr>
                <w:i/>
                <w:iCs/>
                <w:sz w:val="16"/>
                <w:szCs w:val="16"/>
              </w:rPr>
              <w:t xml:space="preserve"> ALS</w:t>
            </w:r>
            <w:r>
              <w:rPr>
                <w:sz w:val="16"/>
                <w:szCs w:val="16"/>
              </w:rPr>
              <w:t xml:space="preserve"> in pRGEB32 </w:t>
            </w:r>
            <w:r w:rsidR="00A42CDE">
              <w:rPr>
                <w:sz w:val="16"/>
                <w:szCs w:val="16"/>
              </w:rPr>
              <w:t xml:space="preserve">driven by </w:t>
            </w:r>
            <w:r>
              <w:rPr>
                <w:sz w:val="16"/>
                <w:szCs w:val="16"/>
              </w:rPr>
              <w:t>p35S</w:t>
            </w:r>
          </w:p>
        </w:tc>
      </w:tr>
      <w:tr w:rsidR="006043C4" w:rsidRPr="006043C4" w14:paraId="496A0E98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63722129" w14:textId="0F3D3573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FP_F7</w:t>
            </w:r>
          </w:p>
        </w:tc>
        <w:tc>
          <w:tcPr>
            <w:tcW w:w="2166" w:type="pct"/>
            <w:vAlign w:val="center"/>
          </w:tcPr>
          <w:p w14:paraId="2C6F0075" w14:textId="6391C30F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ccgaattcagtaaaggagaag</w:t>
            </w:r>
          </w:p>
        </w:tc>
        <w:tc>
          <w:tcPr>
            <w:tcW w:w="1826" w:type="pct"/>
            <w:vAlign w:val="center"/>
          </w:tcPr>
          <w:p w14:paraId="397144D2" w14:textId="43736DF0" w:rsidR="006043C4" w:rsidRPr="001F3494" w:rsidRDefault="001F3494" w:rsidP="0093607B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>sequencing of</w:t>
            </w:r>
            <w:r w:rsidRPr="00780185">
              <w:rPr>
                <w:i/>
                <w:iCs/>
                <w:sz w:val="16"/>
                <w:szCs w:val="16"/>
              </w:rPr>
              <w:t xml:space="preserve"> GFP</w:t>
            </w:r>
            <w:r w:rsidRPr="001F3494">
              <w:rPr>
                <w:sz w:val="16"/>
                <w:szCs w:val="16"/>
              </w:rPr>
              <w:t xml:space="preserve"> target</w:t>
            </w:r>
          </w:p>
        </w:tc>
      </w:tr>
      <w:tr w:rsidR="006043C4" w:rsidRPr="006043C4" w14:paraId="11F9A757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4BEC30D" w14:textId="29354135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FP_R1</w:t>
            </w:r>
          </w:p>
        </w:tc>
        <w:tc>
          <w:tcPr>
            <w:tcW w:w="2166" w:type="pct"/>
            <w:vAlign w:val="center"/>
          </w:tcPr>
          <w:p w14:paraId="254D776E" w14:textId="0185CD46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ctccttgaaatcgattcccttaag</w:t>
            </w:r>
          </w:p>
        </w:tc>
        <w:tc>
          <w:tcPr>
            <w:tcW w:w="1826" w:type="pct"/>
            <w:vAlign w:val="center"/>
          </w:tcPr>
          <w:p w14:paraId="27EB8929" w14:textId="7E7FBA57" w:rsidR="006043C4" w:rsidRPr="001F3494" w:rsidRDefault="001F3494" w:rsidP="0093607B">
            <w:pPr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 xml:space="preserve">sequencing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  <w:r w:rsidRPr="001F3494">
              <w:rPr>
                <w:sz w:val="16"/>
                <w:szCs w:val="16"/>
              </w:rPr>
              <w:t xml:space="preserve"> target</w:t>
            </w:r>
          </w:p>
        </w:tc>
      </w:tr>
      <w:tr w:rsidR="006043C4" w:rsidRPr="006043C4" w14:paraId="705EE655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319565FC" w14:textId="5A8FDCDD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PGD_GFP_F</w:t>
            </w:r>
          </w:p>
        </w:tc>
        <w:tc>
          <w:tcPr>
            <w:tcW w:w="2166" w:type="pct"/>
            <w:vAlign w:val="center"/>
          </w:tcPr>
          <w:p w14:paraId="4B7642EC" w14:textId="63FF01C4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caacgtctatatcatggccgac</w:t>
            </w:r>
          </w:p>
        </w:tc>
        <w:tc>
          <w:tcPr>
            <w:tcW w:w="1826" w:type="pct"/>
            <w:vAlign w:val="center"/>
          </w:tcPr>
          <w:p w14:paraId="12F2316D" w14:textId="324685BC" w:rsidR="006043C4" w:rsidRPr="001F3494" w:rsidRDefault="001F3494" w:rsidP="0093607B">
            <w:pPr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 xml:space="preserve">sequencing of </w:t>
            </w:r>
            <w:r w:rsidRPr="00780185">
              <w:rPr>
                <w:i/>
                <w:iCs/>
                <w:sz w:val="16"/>
                <w:szCs w:val="16"/>
              </w:rPr>
              <w:t>GFP</w:t>
            </w:r>
            <w:r w:rsidRPr="001F3494">
              <w:rPr>
                <w:sz w:val="16"/>
                <w:szCs w:val="16"/>
              </w:rPr>
              <w:t xml:space="preserve"> target</w:t>
            </w:r>
          </w:p>
        </w:tc>
      </w:tr>
      <w:tr w:rsidR="006043C4" w:rsidRPr="006043C4" w14:paraId="265FB22D" w14:textId="77777777" w:rsidTr="00971683">
        <w:trPr>
          <w:trHeight w:val="432"/>
        </w:trPr>
        <w:tc>
          <w:tcPr>
            <w:tcW w:w="1008" w:type="pct"/>
            <w:vAlign w:val="center"/>
          </w:tcPr>
          <w:p w14:paraId="03B72C84" w14:textId="448C736C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GFP_R2</w:t>
            </w:r>
          </w:p>
        </w:tc>
        <w:tc>
          <w:tcPr>
            <w:tcW w:w="2166" w:type="pct"/>
            <w:vAlign w:val="center"/>
          </w:tcPr>
          <w:p w14:paraId="25336B25" w14:textId="11B43A72" w:rsidR="006043C4" w:rsidRPr="001F3494" w:rsidRDefault="001F3494" w:rsidP="0093607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>ctcatcatgtttgtatagttcatccatg</w:t>
            </w:r>
          </w:p>
        </w:tc>
        <w:tc>
          <w:tcPr>
            <w:tcW w:w="1826" w:type="pct"/>
            <w:vAlign w:val="center"/>
          </w:tcPr>
          <w:p w14:paraId="40A21DD8" w14:textId="5BC3DB77" w:rsidR="006043C4" w:rsidRPr="001F3494" w:rsidRDefault="001F3494" w:rsidP="0093607B">
            <w:pPr>
              <w:rPr>
                <w:sz w:val="16"/>
                <w:szCs w:val="16"/>
              </w:rPr>
            </w:pPr>
            <w:r w:rsidRPr="001F3494">
              <w:rPr>
                <w:sz w:val="16"/>
                <w:szCs w:val="16"/>
              </w:rPr>
              <w:t xml:space="preserve">Amplicon </w:t>
            </w:r>
            <w:r>
              <w:rPr>
                <w:sz w:val="16"/>
                <w:szCs w:val="16"/>
              </w:rPr>
              <w:t xml:space="preserve">deep </w:t>
            </w:r>
            <w:r w:rsidRPr="001F3494">
              <w:rPr>
                <w:sz w:val="16"/>
                <w:szCs w:val="16"/>
              </w:rPr>
              <w:t xml:space="preserve">sequencing of </w:t>
            </w:r>
            <w:r w:rsidRPr="00780185">
              <w:rPr>
                <w:i/>
                <w:iCs/>
                <w:sz w:val="16"/>
                <w:szCs w:val="16"/>
              </w:rPr>
              <w:t xml:space="preserve">GFP </w:t>
            </w:r>
            <w:r w:rsidRPr="001F3494">
              <w:rPr>
                <w:sz w:val="16"/>
                <w:szCs w:val="16"/>
              </w:rPr>
              <w:t>target</w:t>
            </w:r>
          </w:p>
        </w:tc>
      </w:tr>
    </w:tbl>
    <w:p w14:paraId="73E4CE31" w14:textId="77777777" w:rsidR="000955AB" w:rsidRPr="00C864AA" w:rsidRDefault="000955AB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b/>
          <w:color w:val="auto"/>
        </w:rPr>
      </w:pPr>
    </w:p>
    <w:p w14:paraId="28FC799D" w14:textId="78B0E1A4" w:rsidR="00C864AA" w:rsidRPr="0050624F" w:rsidRDefault="00C864AA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b/>
          <w:color w:val="auto"/>
        </w:rPr>
      </w:pPr>
      <w:r w:rsidRPr="00C864AA">
        <w:rPr>
          <w:rFonts w:ascii="Arial" w:hAnsi="Arial" w:cs="Arial"/>
          <w:b/>
          <w:color w:val="auto"/>
        </w:rPr>
        <w:lastRenderedPageBreak/>
        <w:t>Sequences</w:t>
      </w:r>
      <w:r w:rsidR="0050624F">
        <w:rPr>
          <w:rFonts w:ascii="Arial" w:hAnsi="Arial" w:cs="Arial"/>
          <w:b/>
          <w:color w:val="auto"/>
        </w:rPr>
        <w:t xml:space="preserve"> S1</w:t>
      </w:r>
      <w:r w:rsidRPr="00C864AA">
        <w:rPr>
          <w:rFonts w:ascii="Arial" w:hAnsi="Arial" w:cs="Arial"/>
          <w:b/>
          <w:color w:val="auto"/>
        </w:rPr>
        <w:t>:</w:t>
      </w:r>
      <w:r w:rsidR="0050624F">
        <w:rPr>
          <w:rFonts w:ascii="Arial" w:hAnsi="Arial" w:cs="Arial"/>
          <w:b/>
          <w:color w:val="auto"/>
        </w:rPr>
        <w:t xml:space="preserve"> </w:t>
      </w:r>
      <w:r w:rsidRPr="00C864AA">
        <w:rPr>
          <w:rFonts w:ascii="Arial" w:hAnsi="Arial" w:cs="Arial"/>
          <w:color w:val="auto"/>
        </w:rPr>
        <w:t>DNA sequence of the vector attL1_3xFLAG_AID_T7_UGI _attL2_pUC57</w:t>
      </w:r>
    </w:p>
    <w:p w14:paraId="7D01475B" w14:textId="1AB71FB0" w:rsidR="00FB7273" w:rsidRPr="00FB7273" w:rsidRDefault="00FB7273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FB7273">
        <w:rPr>
          <w:rFonts w:ascii="Arial" w:hAnsi="Arial" w:cs="Arial"/>
          <w:color w:val="auto"/>
          <w:sz w:val="16"/>
          <w:szCs w:val="16"/>
        </w:rPr>
        <w:t>CCAATGATCAAATAATGATTTTATTTTGACTGATAGTGACCTGTTCGTTGCAACAAATTGATGAGCAATGCTTTTTTATAATGCCAACTTTGTACAAAAAAGCAGGCTTCGAAGGAGATAGAACCAATTCTCTAAGGAAATACTTAACCATGGACTATAAGGACCACGACGGAGACTACAAGGATCATGATATTGATTACAAAGACGATGACGATAAGATGGCCCCAAAGAAGAAGCGGAAGGTGGGTATCCACGGAGTCCCAGCAGCCGCATGCCCCGGGATGGACAGCCTCTTGATGAACCGGAGGGAGTTTCTTTACCAATTCAAAAATGTCCGCTGGGCTAAGGGTCGGCGTGAGACCTACCTGTGCTACGTAGTGAAGAGGCGTGACAGTGCTACATCCTTTTCACTGGACTTTGGTTATCTTCGCAATAAGAACGGCTGCCACGTGGAATTGCTCTTCCTCCGCTACATCTCGGACTGGGACCTAGACCCTGGCCGCTGCTACCGCGTCACCTGGTTCATCTCCTGGAGCCCCTGCTACGACTGTGCCCGACATGTGGCCGACTTTCTGCGAGGGAACCCCAACCTCAGTCTGAGGATCTTCACCGCGCGCCTCTACTTCTGTGAGGACCGCAAGGCTGAGCCCGAGGGGCTGCGGCGGCTGCACCGCGCCGGGGTGCAAATAGCCATCATGACCTTCAAAGATTATTTTTACTGCTGGAATACTTTTGTAGAAAACCACGGAAGAACTTTCAAAGCCTGGGAAGGGCTGCATGAAAATTCAGTTCGTCTCTCCAGACAGCTTCGGCGCATCCTTTTGCCCCTGTATGAGGTTGATGACTTACGAGACGCATTTCGTACTAGCGGCAGCGAGACT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TGGCATTATAAGAAAGCATTGCTTATCAATTTGTTGCAACGAACAGGTCACTATCAGTCAAAATAAAATCATTATTTGATC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</w:t>
      </w:r>
      <w:r w:rsidRPr="00FB7273">
        <w:rPr>
          <w:rFonts w:ascii="Arial" w:hAnsi="Arial" w:cs="Arial"/>
          <w:color w:val="auto"/>
          <w:sz w:val="16"/>
          <w:szCs w:val="16"/>
        </w:rPr>
        <w:lastRenderedPageBreak/>
        <w:t>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1BC6B266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</w:p>
    <w:p w14:paraId="6B799150" w14:textId="3A1DD2FE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2</w:t>
      </w:r>
      <w:r w:rsidRPr="00C864AA">
        <w:rPr>
          <w:rFonts w:ascii="Arial" w:hAnsi="Arial" w:cs="Arial"/>
          <w:b/>
          <w:color w:val="auto"/>
        </w:rPr>
        <w:t>:</w:t>
      </w:r>
      <w:r>
        <w:rPr>
          <w:rFonts w:ascii="Arial" w:hAnsi="Arial" w:cs="Arial"/>
          <w:b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>DNA sequence of the vector</w:t>
      </w:r>
      <w:r w:rsidR="00C864AA" w:rsidRPr="00942149">
        <w:t xml:space="preserve"> </w:t>
      </w:r>
      <w:proofErr w:type="spellStart"/>
      <w:r w:rsidR="00C864AA" w:rsidRPr="00942149">
        <w:t>pEditor</w:t>
      </w:r>
      <w:proofErr w:type="spellEnd"/>
      <w:r w:rsidR="00C864AA">
        <w:t>:</w:t>
      </w:r>
      <w:r w:rsidR="00C864AA" w:rsidRPr="00942149">
        <w:t xml:space="preserve"> </w:t>
      </w:r>
      <w:r w:rsidR="00B025F6" w:rsidRPr="00B025F6">
        <w:rPr>
          <w:b/>
        </w:rPr>
        <w:t>p35S-T7pol</w:t>
      </w:r>
      <w:r w:rsidR="00B025F6">
        <w:t xml:space="preserve"> (p35S_3xFLAG</w:t>
      </w:r>
      <w:r w:rsidR="00C864AA" w:rsidRPr="00942149">
        <w:t>_T7_UGI _pK2GW7</w:t>
      </w:r>
      <w:r w:rsidR="00B025F6">
        <w:t>)</w:t>
      </w:r>
      <w:r w:rsidR="00C864AA">
        <w:t xml:space="preserve"> (two-vector system)</w:t>
      </w:r>
    </w:p>
    <w:p w14:paraId="30B6BA3D" w14:textId="68766ED1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sz w:val="16"/>
          <w:szCs w:val="16"/>
        </w:rPr>
      </w:pPr>
      <w:r w:rsidRPr="006932E6">
        <w:rPr>
          <w:rFonts w:ascii="Arial" w:hAnsi="Arial" w:cs="Arial"/>
          <w:sz w:val="16"/>
          <w:szCs w:val="16"/>
        </w:rPr>
        <w:t>CCGGCATATGGTCGACTAGAGCCAAGCTGATCTCCTTTGCCCCGGAGATCACCATGGACGACTTTCTCTATCTCTACGATCTAGGAAGAAAGTTCGACGGAGAAGGTGACGATACCATGTTCACCACCGATAATGAGAAGATTAGCCTCTTCAATTTCAGAAAGAATGCTGACCCACAGATGGTTAGAGAGGCCTACGCGGCAGGTCTC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CCTGCAGGCGGCCGCACTAGTGATATCACAAGTTTGTACAAAAAAGCAGGCTTCGAAGGAGATAGAACCAATTCTCTAAGGAAATACTTAACCATGGACTATAAGGACCACGACGGAGACTACAAGGATCATGATATTGATTACAAAGACGATGACGATAAGATGGCCCCAAAGAAGAAGCGGAAGGTGGGTATCCACGGAGTCCCAGCAGCCGCATGC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GGTGATATCCCGCGGCCATGCTAGAGTCCGCAAAAATCACCAGTCTCTCTCTACAAATCTATCTCTCTCTATTTTTCTCCAGAATAATGTGTGAGTAGTTCCCAGATAAGGGAATTAGGGTTCTTATAGGGTTTCGCTCATGTGTTGAGCATATAAGAAACCCTTAGTATGTATTTGTATTTGTAAAATACTTCTATCAATAAAATTTCTAATTCCTAAAACCAAAATCCAGTGACCTGCAGGCATGCGACGTCGGGCCCAAGCTTAGCTTGAGCTTGGATCAGATTGTCGTTTCCCGCCTTCAGTTTAAACTATCAGTGTTTGACAGGATATATTGGCGGGTAAACCTAAGAGAAAAGAGCGTTTATTAGAATAACGGATATTTAAAAGGGCGTGAAAAGGTTTATCCGTTCGTCCATTTGTATGTGCATGCCAACCACAGGGTTCCCCTCGGGATCAAAGTACTTTGATCCAACCCCTCCG</w:t>
      </w:r>
      <w:r w:rsidRPr="006932E6">
        <w:rPr>
          <w:rFonts w:ascii="Arial" w:hAnsi="Arial" w:cs="Arial"/>
          <w:sz w:val="16"/>
          <w:szCs w:val="16"/>
        </w:rPr>
        <w:lastRenderedPageBreak/>
        <w:t>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GATATATCTCCCAATTTGTGTAGGGCTTATTATGCACGCTTAAAAATAATAAAAGCAGACTTGACCTGATAGTTTGGCTGTGAGCAATTATGTGCTTAGTGCATCTAATCGCTTGAGTTAACGCCGGCGAAGCGGCGTCGGCTTGAACGAATTTCTAGC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</w:t>
      </w:r>
      <w:r w:rsidRPr="006932E6">
        <w:rPr>
          <w:rFonts w:ascii="Arial" w:hAnsi="Arial" w:cs="Arial"/>
          <w:sz w:val="16"/>
          <w:szCs w:val="16"/>
        </w:rPr>
        <w:lastRenderedPageBreak/>
        <w:t>CCAGCAAATCAATATCACTGTGTGGCTTCAGGCCGCCATCCACTGCGGAGCCGTACAAATGTACGGCCAGCAACGTCGGTTCGAGATGGCGCTCGATGACGCCAACTACCTCTGATAGTTGAGTCGATACTTCGGCGATCACCGCTTCCCCCATGATGTTTAACTTTGTTTTAGGGCGACTGCCCTGCTGCGTAACATCGTTGCTGCTCCATAACATCAAACATCGACCCACGGCGTAACGCGCTTGCTGCTTGGATGCCCGAGGCATAGACTGTACCCCAAAAAAACATGTCATAACAAGAAGCCATGAAAACCGCCACTGCGCCGTTACCACCGCTGCGTTCGGTCAAGGTTCTGGACCAGTTGCGTGACGGCAGTTACGCTACTTGCATTACAGCTTACGAACCGAACGAGGCTTATGTCCACTGGGTTCGTGCCCGAAT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GAATTATCAGCTTGCATGCCGGTCGATCTAGTAACATAGATGACACCGCGCGCGATAATTTATCCTAGTTTGCGCGCTATATTTTGTTTTCTATCGCGTATTAAATGTATAATTGCGGGACTCTAATCATAAAAACCCATCTCATAAATAACGTCATGCATTACATGTTAATTATTACATGCTTAACGTAATTCAACAGAAATTATATGATAATCATCGCAAGACCGGCAACAGGATTCAATCTTAAGAAACTTTATTGCCAAATGTTTGAACGATCTGCTTGACTCTAGCTAGAGTCCGAACCCCAGAGTCCCGCTCAGAAGAACTCGTCAAGAAGGCGATAGAAGGCGATGCGCTGCGAATCGGGAGCGGCGATACCGTAAAGCACGAGGAAGCGGTCAGCCCATTCGCCGCCAAGCTCTTCAGCAATATCACGGGTAGCCAACGCTATGTCCTGATAGCGGTCCGCCACACCCAGCCGGCCACAGTCGATGAATCCAGAAAAGCGGCCATTTTCCACCATGATATTCGGCAAGCAGGCATCGCCG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CCATCTTGTTCAATCATGCCTCGATCGAGTTGAGAGTGAATATGAGACTCTAATTGGATACCGAGGGGAATTTATGGAACGTCAGTGGAGCATTTTTGACAAGAAATATTTGCTAGCTGATAGTGACCTTAGGCGACTTTTGAACGCGCAATAATGGTTTCTGACGTATGTGCTTAGCTCATTAAACTCCAGAAACCCGCGGCTGAGTGGCTCCTTCAACGTTGCGGTTCTGTCAGTTCCAAACGTAAAACGGCTTGTCCCGCGTCATCGGCGGGGGTCATAACGTGACTCCCTTAATTCTCATGTATGATAATTCGAGCT</w:t>
      </w:r>
    </w:p>
    <w:p w14:paraId="6D137F10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</w:pPr>
    </w:p>
    <w:p w14:paraId="16C8DBA1" w14:textId="21D35E82" w:rsidR="00B025F6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3</w:t>
      </w:r>
      <w:r w:rsidRPr="00C864AA">
        <w:rPr>
          <w:rFonts w:ascii="Arial" w:hAnsi="Arial" w:cs="Arial"/>
          <w:b/>
          <w:color w:val="auto"/>
        </w:rPr>
        <w:t>:</w:t>
      </w:r>
      <w:r w:rsidR="00B025F6">
        <w:t xml:space="preserve"> </w:t>
      </w:r>
      <w:r w:rsidR="00B025F6" w:rsidRPr="00C864AA">
        <w:rPr>
          <w:rFonts w:ascii="Arial" w:hAnsi="Arial" w:cs="Arial"/>
          <w:color w:val="auto"/>
        </w:rPr>
        <w:t>DNA sequence of the vector</w:t>
      </w:r>
      <w:r w:rsidR="00B025F6" w:rsidRPr="00942149">
        <w:t xml:space="preserve"> </w:t>
      </w:r>
      <w:proofErr w:type="spellStart"/>
      <w:r w:rsidR="00B025F6" w:rsidRPr="00942149">
        <w:t>pEditor</w:t>
      </w:r>
      <w:proofErr w:type="spellEnd"/>
      <w:r w:rsidR="00B025F6">
        <w:t>:</w:t>
      </w:r>
      <w:r w:rsidR="00B025F6" w:rsidRPr="00942149">
        <w:t xml:space="preserve"> </w:t>
      </w:r>
      <w:r w:rsidR="00B025F6" w:rsidRPr="00B025F6">
        <w:rPr>
          <w:b/>
        </w:rPr>
        <w:t>p35S-</w:t>
      </w:r>
      <w:r w:rsidR="00B025F6">
        <w:rPr>
          <w:b/>
        </w:rPr>
        <w:t>AID-</w:t>
      </w:r>
      <w:r w:rsidR="00B025F6" w:rsidRPr="00B025F6">
        <w:rPr>
          <w:b/>
        </w:rPr>
        <w:t>T7pol</w:t>
      </w:r>
      <w:r w:rsidR="00B025F6">
        <w:t xml:space="preserve"> (p35S_3xFLAG</w:t>
      </w:r>
      <w:r w:rsidR="00B025F6" w:rsidRPr="00942149">
        <w:t>_</w:t>
      </w:r>
      <w:r w:rsidR="00B025F6">
        <w:t>AID_</w:t>
      </w:r>
      <w:r w:rsidR="00B025F6" w:rsidRPr="00942149">
        <w:t>T7_UGI _pK2GW7</w:t>
      </w:r>
      <w:r w:rsidR="00B025F6">
        <w:t>) (two-vector system)</w:t>
      </w:r>
    </w:p>
    <w:p w14:paraId="2BF13FA7" w14:textId="78FD8954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CTCCCATATGGTCGACTAGAGCCAAGCTGATCTCCTTTGCCCCGGAGATCACCATGGACGACTTTCTCTATCTCTACGATCTAGGAAGAAAGTTCGACGGAGAAGGTGACGATACCATGTTCACCACCGATAATGAGAAGATTAGCCTCTTCAATTTCAGAAAGAATGCTGACCCACAGATGGTTAGAGAGGCCTACGCGGCAGGTCTC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CCTGCAGGCGGCCGCACTAGTGATATCACAAGTTTGTACAAAAAAGCAGGCTTCGAAGGAGATAGAACCAATTCTCTAAGGAAATACTTAACCATGGACTATAAGGACCACGACGGAGACTACAAGGATCATGATATTGATTACAAAGACGATGACGATAAGATGGCCCCAAAGAAGAAGCGGAAGGTGGGTATCCACGGAGTCCCAGCAGCCGCATGCCCCGGGATGGACAGCCTCTTGATGAACCGGAGGGAGTTTCTTTACCAATTCAAAAATGTCCGCTGGGCTAAGGGTCGGCGTGAGACCTACCTGTGCTACGTAGTGAAGAGGCGTGACAGTGCTACATCCTTTTCACTGGACTTTGGTTATCTTCGCAATAAGAACGGCTGCCACGTGGAATTGCTCTTCCTCCGCTACATCTCGGACTGGGACCTAGACCCTGGCCGCTGCTACCGCGTCACCTGGTTCATCTCCTGGAGCCCCTGCTACGACTGTGCCCGACATGTGGCCGACTTTCTGCGAGGGAACCCCAACCTCAGTCTGAGGATCTTCACCGCGCGCCTCTACTTCTGTGAGGACCGCAAGGCTGAGCCCGAGGGGCTGCGGCGGCTGCACCGCGCCGGGGTGCAAATAGCCATCATGACCTTCAAAGATTATTTTTACTGCTGGAATACTTTTGTAGAAAACCACGGAAGAACTTTCAAAGCCTGGGAAGGGCTGCATGAAAATTCAGTTCGTCTCTCCAGACAGCTTCGGCGCATCCTTTTGCCCCTGTATGAGGTTGATGACTTACGAGACGCATTTCGTACTAGCGGCAGCGAGACT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GGTGATATCCCGCGGCCATGCTAGAGTCCGCAAAAATCACCAGTCTCTCTCTACAAATCTATCTCTCTCTATTTTTCTCCAGAATAATGTGTGAGTAGTTCCCAGATAAGGGAATTAGGGTTCTTATAGGGTTTCGCTCATGTGTTGAGCATATAAGAAACCCTTAGTATGTATTTGTATTTGTAAAATACTTCTATCAATAAAATTTCTAATTCCTAAAACCAAAATCCAGTGACCTGCAGGCATGCGACGTCGGGCCCAAGCTTAGCTTGAGCTTGGATCAGATTGTCGTTTCCCGCCTTCAGT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GATATATCTCCCAATTTGTGTAGGGCTTATTATGCACGCTTAAAAATAATAAAAGCAGACTTGACCTGATAGTTTGGCTGTGAGCAATTATGTGCTTAGTGCATCTAATCGCTTGAGTTAACGCCGGCGAAGCGGCGTCGGCTTGAACGAATTTCTAGC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CCATGATGTTTAACTTTGTTTTAGGGCGACTGCCCTGCTGCGTAACATCGTTGCTGCTCCATAACATCAAACATCGACCCACGGCGTAACGCGCTTGCTGCTTGGATGCCCGAGGCATAGACTGTACCCCAAAAAAACATGTCATAACAAGAAGCCATGAAAACCGCCACTGCGCCGTTACCACCGCTGCGTTCGGTCAAGGTTCTGGACCAGTTGCGTGACGGCAGTTACGCTACTTGCATTACAGCTTACGAACCGAACGAGGCTTATGTCCACTGGGTTCGTGCCCGAAT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GAATTATCAGCTTGCATGCCGGTCGATCTAGTAACATAGATGACACCGCGCGCGATAATTTATCCTAGTTTGCGCGCTATATTTTGTTTTCTATCGCGTATTAAATGTATAATTGCGGGACTCTAATCATAAAAACCCATCTCATAAATAACGTCATGCATTACATGTTAATTATTACATGCTTAACGTAATTCAACAGAAATTATATGATAATCATCGCAAGACCGGCAACAGGATTCAATCTTAAGAAACTTTATTGCCAAATGTTTGAACGATCTGCTTGACTCTAGCTAGAGTCCGAACCCCAGAGTCCCGCTCAGAAGAACTCGTCAAGAAGGCGATAGAAGGCGATGCGCTGCGAATCGGGAGCGGCGATACCGTAAAGCACGAGGAAGCGGTCAGCCCATTCGCCGCCAAGCTCTTCAGCAATATCACGGGTAGCCAACGCTATGTCCTGATAGCGGTCCGCCACACCCAGCCGGCCACAGTCGATGAATCCAGAAAAGCGGCCATTTTCCACCATGATATTCGGCAAGCAGGCATCGCCG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CCATCTTGTTCAATCATGCCTCGATCGAGTTGAGAGTGAATATGAGACTCTAATTGGATACCGAGGGGAATTTATGGAACGTCAGTGGAGCATTTTTGACAAGAAATATTTGCTAGCTGATAGTGACCTTAGGCGACTTTTGAACGCGCAATAATGGTTTCTGACGTATGTGCTTAGCTCATTAAACTCCAGAAACCCGCGGCTGAGTGGCTCCTTCAACGTTGCGGTTCTGTCAGTTCCAAACGTAAAACGGCTTGTCCCGCGTCATCGGCGGGGGTCATAACGTGACTCCCTTAATTCTCATGTATGATAATTCGAGCT</w:t>
      </w:r>
    </w:p>
    <w:p w14:paraId="6123B17C" w14:textId="77777777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</w:p>
    <w:p w14:paraId="36A09D44" w14:textId="7FF5EB68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4</w:t>
      </w:r>
      <w:r w:rsidRPr="00C864AA">
        <w:rPr>
          <w:rFonts w:ascii="Arial" w:hAnsi="Arial" w:cs="Arial"/>
          <w:b/>
          <w:color w:val="auto"/>
        </w:rPr>
        <w:t>:</w:t>
      </w:r>
      <w:r w:rsidR="00C864AA">
        <w:rPr>
          <w:rFonts w:ascii="Arial" w:hAnsi="Arial" w:cs="Arial"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>DNA sequence of the vector</w:t>
      </w:r>
      <w:r w:rsidR="00B025F6">
        <w:rPr>
          <w:rFonts w:ascii="Arial" w:hAnsi="Arial" w:cs="Arial"/>
          <w:color w:val="auto"/>
        </w:rPr>
        <w:t xml:space="preserve"> </w:t>
      </w:r>
      <w:proofErr w:type="spellStart"/>
      <w:r w:rsidR="00B025F6">
        <w:rPr>
          <w:rFonts w:ascii="Arial" w:hAnsi="Arial" w:cs="Arial"/>
          <w:color w:val="auto"/>
        </w:rPr>
        <w:t>pTarget</w:t>
      </w:r>
      <w:proofErr w:type="spellEnd"/>
      <w:r w:rsidR="00B025F6">
        <w:rPr>
          <w:rFonts w:ascii="Arial" w:hAnsi="Arial" w:cs="Arial"/>
          <w:color w:val="auto"/>
        </w:rPr>
        <w:t xml:space="preserve">: </w:t>
      </w:r>
      <w:r w:rsidR="00B025F6" w:rsidRPr="00B025F6">
        <w:rPr>
          <w:rFonts w:ascii="Arial" w:hAnsi="Arial" w:cs="Arial"/>
          <w:b/>
          <w:color w:val="auto"/>
        </w:rPr>
        <w:t>p35S-pT7-GFP</w:t>
      </w:r>
      <w:r w:rsidR="00B025F6">
        <w:rPr>
          <w:rFonts w:ascii="Arial" w:hAnsi="Arial" w:cs="Arial"/>
          <w:color w:val="auto"/>
        </w:rPr>
        <w:t xml:space="preserve"> (</w:t>
      </w:r>
      <w:r w:rsidR="00B025F6">
        <w:t>p35S_pT7_GFP_NOSterm) (two-vector system)</w:t>
      </w:r>
    </w:p>
    <w:p w14:paraId="315CD301" w14:textId="170D4BB7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GGTAATACGACTCACTATAGGGAGACCACAACGGTTTCCCTAGAAATAATTTTGTTTAACTTTAAGAAGGAGATATATCTAGAATGAAGACTAATCTTTTTCTCTTTCTCATCTTTTCACTTCTCCTATCATTATCCTCGGCCGAATTCAGTAAAGGAGAAGAACTTTTCACTGGAGTTGTCCCAATTCTTGTTGAATTAGATGGTGATGTTAATGGGCACAAATTTTCTGTCAGTGGAGAGGGTGAAGGTGATGCAACATACGGAAAACTTACCCTTAAATTTATTTGCACTACTGGAAAACTACCTGTTCCATGGCCAACACTTGTCACTACTTTCTCTTATGGTGTTCAATGCTTTTCAAGATACCCAGATCATATGAAGCGGCACGACTTCTTCAAGAGCGCCATGCCTGAGGGATACGT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AGGAGAGGACCATCTTCTTCAAGGACGACGGGAACTACAAGACACGTGCTGAAGTCAAGTTTGAGGGAGACACCCTCGTCAACAGGATCGAGCTTAAGGGAATCGATTTCAAGGAGGACGGAAACATCCTCGGCCACAAGTTGGAATACAACTACAACTCCCACAACGTATACATCATGGCCGACAAGCAAAAGAACGGCATCAAAGCCAACTTCAAGACCCGCCACAACATCGAAGACGGCGGCGTGCAACTCGCTGATCATTATCAACAAAATACTCCAATTGGCGATGGCCCTGTCCTTTTACCAGACAACCATTACCTGTCCACACAATCTGCCCTTTCGAAAGATCCCAACGAAAAGAGAGACCACATGGTCCTTCTTGAGTTTGTAACAGCTGCTGGGATTACACATGGCATGGATGAACTATACAAACATGATGAGCTTTAAGACGTCCGATCGTTCAAACATTTGGCAATAAAGTTTCTTAAGATTGAATCCTGTTGCCGGTCTTGCGATGATTATCATATAATTTCTGTTGAATTACGTTAAGCATGTAATAATTAACATGTAATGCATGACGTTATTTATGAGATGGGTTTTTATGATTAGAGTCCCGCAATTATACATTTAATACGCGATAGAAAACAAAATATAGCGCGCAAACTAGGATAAATTATCGCGCGCGGTGTCATCTATGTTACTAGATCGGGAATTGATCCCCCCTCGACAGCTTCCGGAAAGGGCGAATTCGCAACTTTGTATACAAAAGTTGCCGAGCT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CTTTCGCAGATCCGGGGGGGCAATGAGATATGAAAAAGCCTGAACTCACCGCGACGTCTGTCGAGAAGTTTCTGATCGAAAAGTTCGACAGCGTCTCCGACCTGATGCAGCTCTCGGAGGGCGAAGAATCTCGTGCTTTCAGCTTCGATGTAGGAGGGCGTGGATATGTCCTGCGGGTAAATAGCTGCGCCGATGGTTTCTACAAAGATCGTTATGTTTATCGGCACTTTGCATCGGCCGCGCTCCCGATTCCGGAAGTGCTTGACATTGGGGAGTTTAGCGAGAGCCTGACCTATTGCATCTCCCGCCGTG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ACGACTCCGGGCGTATATGCTCCGCATTGGTCTTGACCAACTCTATCAGAGCTTGGTTGACGGCAATTTCGATGATGCAGCTTGGGCGCAGGGTCGATGCGACGCAATCGTCCGATCCGGAGCCGGGACTGTCGGGCGTACACAAATCGCCCGCAGAAGCGCGGCCGTCTGGACCGATGGCTGTGTAGAAGTACTCGCCGATAGTGGAAACCGACGCCCCAGCACTCGTCCGAGGGCAAAGAAATAGAGTAGATGCCGACGCGGATCTGTCGATCGACAAGCTCGAGTTTCTCCATAATAATGTGTGAGTAGTTCCCAGATAAGGGAATTAGGGTTCCTATAGGGTTTCGCTCATGTGTTGAGCATATAAGAAACCCTTAGTATGTATTTGTATTTGTAAAATACTTCTATCAATAAAATTTCTAATTCCTAAAACCAAAATCCAGTACTAAAATCCAGATCCCCCGAATT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GGGTTTTAAGAGTTTTAATAAGTTTTAAAGAGTTTTAGGCGGAAAAATCGCCTTTTTTCTCTTTTATATCAGTCACTTACATGTGTGACCGGTTCCCAATGTACGGCTTTGGGTTCCCAATGTACGGGTTCCGGTTCCCAATGTACGGCTTTGGGTTCCCAATGTACGTGCTATCCACAGGAAAG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TAAACGCTCTTTTCTCTTAGGTTTACCCGCCAATATATCCTGTCAAACACTGATAGTTTAAACTGAAGGCGGGAAACGACAATCTGATCCAAGCTCAAGCTGCTCTAGCATTCGCCATTCAGGCTGCGCAACTGTTGGGAAGGGCGATCGGTGCGGGCCTCTTCGCTATTACGCCAGCTGGCGAAAGGGGGATGTGCTGCAAGGCGATTAAGTTGGGTAACGCCAGGGTTTTCCCAGTCACGACGTTGTAAAACGACGGCCAGTGCCAAGCT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CTGCA</w:t>
      </w:r>
    </w:p>
    <w:p w14:paraId="51178D34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</w:p>
    <w:p w14:paraId="78FA66BD" w14:textId="25CD3FC5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5</w:t>
      </w:r>
      <w:r w:rsidRPr="00C864AA">
        <w:rPr>
          <w:rFonts w:ascii="Arial" w:hAnsi="Arial" w:cs="Arial"/>
          <w:b/>
          <w:color w:val="auto"/>
        </w:rPr>
        <w:t>:</w:t>
      </w:r>
      <w:r>
        <w:rPr>
          <w:rFonts w:ascii="Arial" w:hAnsi="Arial" w:cs="Arial"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>DNA sequence of the vector</w:t>
      </w:r>
      <w:r w:rsidR="00C864AA">
        <w:rPr>
          <w:rFonts w:ascii="Arial" w:hAnsi="Arial" w:cs="Arial"/>
          <w:color w:val="auto"/>
        </w:rPr>
        <w:t xml:space="preserve"> </w:t>
      </w:r>
      <w:proofErr w:type="spellStart"/>
      <w:r w:rsidR="00C864AA">
        <w:rPr>
          <w:rFonts w:ascii="Arial" w:hAnsi="Arial" w:cs="Arial"/>
          <w:color w:val="auto"/>
        </w:rPr>
        <w:t>pTarget</w:t>
      </w:r>
      <w:proofErr w:type="spellEnd"/>
      <w:r w:rsidR="00C864AA">
        <w:rPr>
          <w:rFonts w:ascii="Arial" w:hAnsi="Arial" w:cs="Arial"/>
          <w:color w:val="auto"/>
        </w:rPr>
        <w:t xml:space="preserve">: </w:t>
      </w:r>
      <w:r w:rsidR="00B025F6" w:rsidRPr="00B025F6">
        <w:rPr>
          <w:rFonts w:ascii="Arial" w:hAnsi="Arial" w:cs="Arial"/>
          <w:b/>
          <w:color w:val="auto"/>
        </w:rPr>
        <w:t>p35S-pT7-ALS</w:t>
      </w:r>
      <w:r w:rsidR="00B025F6">
        <w:rPr>
          <w:rFonts w:ascii="Arial" w:hAnsi="Arial" w:cs="Arial"/>
          <w:color w:val="auto"/>
        </w:rPr>
        <w:t xml:space="preserve"> (</w:t>
      </w:r>
      <w:r w:rsidR="00C864AA">
        <w:t>p35S_pT7_ALS_</w:t>
      </w:r>
      <w:r w:rsidR="00B025F6">
        <w:t>T7term_polA)</w:t>
      </w:r>
      <w:r w:rsidR="00C864AA">
        <w:t xml:space="preserve"> (two-vector system)</w:t>
      </w:r>
    </w:p>
    <w:p w14:paraId="0F90D471" w14:textId="0843DF1A" w:rsidR="006932E6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GTACAACAGCGACTACAAGGATGACGATGACAAGGCTTAGAGCTCGAATTTCCCCGATCGTTCAAACATTTGGCAATAAAGTTTCTTAAGATTGAATCCTGTTGCCGGTCTTGCGATGATTATCATATAATTTCTGTTGAATTACGTTAAGCATGTAATAATTAACATGTAATGCATGACGTTATTTATGAGATGGGTTTTTATGATTAGAGTCCCGCAATTATACATTTAATACGCGATAGAAAACAAAATATAGCGCGCAAACTAGGATAAATTATCGCGCGCGGTGTCATCTATGTTACTAGATCGGGAATTCACTGGCCGTCGTTTTACACTGGCCGTCGTTTTACAACGTCGTGACTGGGAAAACCCTGGCGTTACCCAACTTAATCGCCTTGCAGCACATCCCCCTTTCGCCAGCTG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TAATAGCGAAGAGGCCCGCACCGATCGCCCTTCCCAACAGTTGCGCAGCCTGAATGGCGAATGCTAGAGCAGCTTGAGCTTGGATCAGATTGTCGTTTCCCGCCTTCAGT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C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CCAAGCT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CTGCAGAAGCTTTAATACGACTCACTATAGGGAGACCACAACGGTTTCCCTAGAAATAATTTTGTTTAACTTTAAGAAGGAGATATAGGGCCCCCTAGGATGGCTACGACCGCCGCGGCCGCGGCCGCCGCCCTGTCCGCCGCCGCGACGGCCAAGACCGGCCGTAAGAACCACCAGCGACACCACGTCCTTCCCGCTCGAGGCCGGGTGGGGGCGGCGGCGGTCAGGTGCTCGGCGGTGTCCCCGGTCACCCCGCCGTCCCCGGCGCCGCCGGCCACGCCGCTCCGGCCGTGGGGGCCGGCCGAGCCCCGCAAGGGCGCGGACATCCTCGTGGAGGCGCTGGAGCGGTGCGGCGTCAGCGACGTGTTCGCCTACCCGGGCGGCGCGTCCATGGAGATCCACCAGGCGCTGACGCGCTCCCCGGTCATCACCAACCACCTCTTCCGCCACGAGCAGGGCGAGGCGTTCGCGGCGTCCGGGTACGCGCGCGCGTCCGGCCGCGTCGGGGTCTGCGTCGCCACCTCCGGCCCCGGGGCAACCAACCTCGTGTCCGCGCTCGCCGACGCGCTGCTCGACTCCGTCCCGATGGTCGCCATCACGGGCCAGGTCCCCCGCCGCATGATCGGCACCGACGCCTTCCAGGAGACGCCCATAGTCGAGGTCACCCGCTCCATCACCAAGCACAATTACCTTGTCCTTGATGTGGAGGACATCCCCCGCGTCATACAGGAAGCCTTCTTCCTCGCGTCCTCGGGCCGTCCTGGCCCGGTGCTGGTCGACATCCCCAAGGACATCCAGCAGCAGATGGCCGTGCCGGTCTGGGACACCTCGATGAATCTACCAGGGTACATCGCACGCCTGCCCAAGCCACCCGCGACAGAATTGCTTGAGCAGGTCTTGCGTCTGGTTGGCGAGTCACGGCGCCCGATTCTCTATGTCGGTGGTGGCTGCTCTGCATCTGGTGACGAATTGCGCTGGTTTGTTGAGCTGACTGGTATCCCAGTTACAACCACTCTGATGGGCCTCGGCAATTTCCCCAGTGACGACCCGTTGTCCCTGCGCATGCTTGGGATGCATGGCACGGTGTACGCAAATTATGCCGTGGATAAGGCTGACCTGTTGCTTGCGTTTGGTGTGCGGTTTGATGATCGTGTGACAGGGAAAATTGAGGCTTTTGCAAGCAGGGCCAAGATTGTGCACATTGACATTGATCCAGCAGAGATTGGAAAGAACAAGCAACCACATGTGTCAATTTGCGCAGATGTTAAGCTTGCTTTACAGGGCTTGAATGCTCTGCTACAACAGAGCACAACAAAGACAAGTTCTGATTTTAGTGCATGGCACAATGAGTTGGACCAGCAGAAGAGGGAGTTTCCTCTGGGGTACAAAACTTTTGGTGAAGAGATCCCACCGCAATATGCCATTCAGGTGCTGGATGAGCTGACGAAAGGTGAGGCAATCATCGCTACTGGTGTTGGGCAGCACCAGATGTGGGCGGCACAATATTACACCTACAAGCGGCCACGGCAGTGGCTGTCTTCGGCTGGTCTGGGCGCAATGGGATTTGGGCTGCCTGCTGCAGCTGGTGCTTCTGTGGCTAACCCAGGTGTCACAGTTGTTGATATTGATGGGGATGGTAGCTTCCTCATGAACATTCAGGAGCTGGCATTGATCCGCATTGAGAACCTCCCTGTGAAGGTGATGGTGTTGAACAACCAACATTTGGGTATGGTGGTGCAATGGGAGGATAGGTTTTACAAGGCGAATAGGGCGCATACATACTTGGGCAACCCGGAATGTGAGAGCGAGATATATCCAGATTTTGTGACTATTGCTAAGGGGTTCAATATTCCTGCAGTCCGTGTAACAAAGAAGAGTGAAGTCCGTGCCGCCATCAAGAAGATGCTCGAGACTCCAGGGCCATACTTGTTGGATATCATCGTCCCGCACCAGGAGCATGTG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TGCCTATGATCCCAAGTGGGGGCGCATTCAAGGACATGATCCTGGATGGTGATGGCAGGACTGTGTATTAAGGTACCTCTAGAACTAGCATAACCCCTTGGGGCCTCTAAACGGGTCTTGAGGGGTTTTTTGTTTCTCCATAATAATGTGTGAGTAGTTCCCAGATAAGGGAATTAGGGTTCCTATAGGGTTTCGCTCATGTGTTGAGCATATAAGAAACCCTTAGTATGTATTTGTATTTGTAAAATACTTCTATCAATAAAATTTCTAATTCCTAAAACCAAAATCCAGTACTAAAATCCAGATCTGCATGCCTGCAGGTCCACAA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A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ATAGTTATCAGCAAGTTTGTACAAAGTGGT</w:t>
      </w:r>
    </w:p>
    <w:p w14:paraId="4232B0A4" w14:textId="77777777" w:rsidR="006932E6" w:rsidRDefault="006932E6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</w:p>
    <w:p w14:paraId="68470375" w14:textId="568E022D" w:rsidR="00C864AA" w:rsidRDefault="0050624F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color w:val="auto"/>
        </w:rPr>
      </w:pPr>
      <w:r w:rsidRPr="00C864AA">
        <w:rPr>
          <w:rFonts w:ascii="Arial" w:hAnsi="Arial" w:cs="Arial"/>
          <w:b/>
          <w:color w:val="auto"/>
        </w:rPr>
        <w:t>Sequences</w:t>
      </w:r>
      <w:r>
        <w:rPr>
          <w:rFonts w:ascii="Arial" w:hAnsi="Arial" w:cs="Arial"/>
          <w:b/>
          <w:color w:val="auto"/>
        </w:rPr>
        <w:t xml:space="preserve"> S6</w:t>
      </w:r>
      <w:r w:rsidRPr="00C864AA">
        <w:rPr>
          <w:rFonts w:ascii="Arial" w:hAnsi="Arial" w:cs="Arial"/>
          <w:b/>
          <w:color w:val="auto"/>
        </w:rPr>
        <w:t>:</w:t>
      </w:r>
      <w:r w:rsidR="00C864AA">
        <w:rPr>
          <w:rFonts w:ascii="Arial" w:hAnsi="Arial" w:cs="Arial"/>
          <w:color w:val="auto"/>
        </w:rPr>
        <w:t xml:space="preserve"> </w:t>
      </w:r>
      <w:r w:rsidR="00C864AA" w:rsidRPr="00C864AA">
        <w:rPr>
          <w:rFonts w:ascii="Arial" w:hAnsi="Arial" w:cs="Arial"/>
          <w:color w:val="auto"/>
        </w:rPr>
        <w:t xml:space="preserve">DNA sequence of the </w:t>
      </w:r>
      <w:r w:rsidR="00B025F6">
        <w:rPr>
          <w:rFonts w:ascii="Arial" w:hAnsi="Arial" w:cs="Arial"/>
          <w:color w:val="auto"/>
        </w:rPr>
        <w:t>single-</w:t>
      </w:r>
      <w:r w:rsidR="00C864AA" w:rsidRPr="00C864AA">
        <w:rPr>
          <w:rFonts w:ascii="Arial" w:hAnsi="Arial" w:cs="Arial"/>
          <w:color w:val="auto"/>
        </w:rPr>
        <w:t>vector</w:t>
      </w:r>
      <w:r w:rsidR="00B025F6">
        <w:rPr>
          <w:rFonts w:ascii="Arial" w:hAnsi="Arial" w:cs="Arial"/>
          <w:color w:val="auto"/>
        </w:rPr>
        <w:t xml:space="preserve"> system </w:t>
      </w:r>
      <w:r w:rsidR="00B025F6" w:rsidRPr="00B025F6">
        <w:rPr>
          <w:rFonts w:ascii="Arial" w:hAnsi="Arial" w:cs="Arial"/>
          <w:b/>
          <w:color w:val="auto"/>
        </w:rPr>
        <w:t>p35S-pT7-ALS/pUBI-AID-T7pol</w:t>
      </w:r>
      <w:r w:rsidR="00C864AA">
        <w:rPr>
          <w:rFonts w:ascii="Arial" w:hAnsi="Arial" w:cs="Arial"/>
          <w:color w:val="auto"/>
        </w:rPr>
        <w:t xml:space="preserve"> </w:t>
      </w:r>
      <w:r w:rsidR="00B025F6">
        <w:rPr>
          <w:rFonts w:ascii="Arial" w:hAnsi="Arial" w:cs="Arial"/>
          <w:color w:val="auto"/>
        </w:rPr>
        <w:t>(</w:t>
      </w:r>
      <w:r w:rsidR="00C864AA">
        <w:t>p35S_pT7_ALS</w:t>
      </w:r>
      <w:r w:rsidR="00B025F6">
        <w:t>_T7term_polA</w:t>
      </w:r>
      <w:r w:rsidR="00C864AA">
        <w:t>_</w:t>
      </w:r>
      <w:r w:rsidR="00B025F6">
        <w:t>pUBI_AID_T7pol_UGI_NOSterm)</w:t>
      </w:r>
    </w:p>
    <w:p w14:paraId="0C4D64F9" w14:textId="6CD1652B" w:rsidR="00C864AA" w:rsidRPr="006932E6" w:rsidRDefault="006932E6" w:rsidP="006932E6">
      <w:pPr>
        <w:pStyle w:val="Body"/>
        <w:tabs>
          <w:tab w:val="left" w:pos="7500"/>
        </w:tabs>
        <w:spacing w:before="120" w:after="120"/>
        <w:jc w:val="both"/>
        <w:rPr>
          <w:rFonts w:ascii="Arial" w:hAnsi="Arial" w:cs="Arial"/>
          <w:color w:val="auto"/>
          <w:sz w:val="16"/>
          <w:szCs w:val="16"/>
        </w:rPr>
      </w:pPr>
      <w:r w:rsidRPr="006932E6">
        <w:rPr>
          <w:rFonts w:ascii="Arial" w:hAnsi="Arial" w:cs="Arial"/>
          <w:color w:val="auto"/>
          <w:sz w:val="16"/>
          <w:szCs w:val="16"/>
        </w:rPr>
        <w:t>TGATAACAGCGACTACAAGGATGACGATGACAAGGCTTAGAGCTCGAATTTCCCCGATCGTTCAAACATTTGGCAATAAAGTTTCTTAAGATTGAATCCTGTTGCCGGTCTTGCGATGATTATCATATAATTTCTGTTGAATTACGTTAAGCATGTAATAATTAACATGTAATGCATGACGTTATTTATGAGATGGGTTTTTATGATTAGAGTCCCGCAATTATACATTTAATACGCGATAGAAAACAAAATATAGCGCGCAAACTAGGATAAATTATCGCGCGCGGTGTCATCTATGTTACTAGATCGGGAATTCACTGGCCGTCGTTTTACACTGGCCGTCGTTTTACAACGTCGTGACTGGGAAAACCCTGGCGTTACCCAACTTAATCGCCTTGCAGCACATCCCCCTTTCGCCAGCTGGCGTAATAGCGAAGAGGCCCGCACCGATCGCCCTTCCCAACAGTTGCGCAGCCTGAATGGCGAATGCTAGAGCAGCTTGAGCTTGGATCAGATTGTCGTTTCCCGCCTTCAGTTTAAACTATCAGTGTTTGACAGGATATATTGGCGGGTAAACCTAAGAGAAAAGAGCGTTTATTAGAATAACGGATATTTAAAAGGGCGTGAAAAGGTTTATCCGTTCGTCCATTTGTATGT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C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CCAAGCT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CTGCAGAAGCTTTAATACGACTCACTATAGGGAGACCACAACGGTTTCCCTAGAAATAATTTTGTTTAACTTTAAGAAGGAGATATAGGGCCCCCTAGGATGGCTACGACCGCCGCGGCCGCGGCCGCCGCCCTGTCCGCCGCCGCGACGGCCAAGACCGGCCGTAAGAACCACCAGCGACACCACGTCCTTCCCGCTCGAGGCCGGGTGGGGGCGGCGGCGGTCAGGTGCTCGGCGGTGTCCCCGGTCACCCCGCCGTCCCCGGCGCCGCCGGCCACGCCGCTCCGGCCGTGGGGGCCGGCCGAGCCCCGCAAGGGCGCGGACATCCTCGTGGAGGCGCTGGAGCGGTGCGGCGTCAGCGACGTGTTCGCCTACCCGGGCGGCGCGTCCATGGAGATCCACCAGGCGCTGACGCGCTCCCCGGTCATCACCAACCACCTCTTCCGCCACGAGCAGGGCGAGGCGTTCGCGGCGTCCGGGTACGCGCGCGCGTCCGGCCGCGTCGGGGTCTGCGTCGCCACCTCCGGCCCCGGGGCAACCAACCTCGTGTCCGCGCTCGCCGACGCGCTGCTCGACTCCGTCCCGATGGTCGCCATCACGGGCCAGGTCCCCCGCCGCATGATCGGCACCGACGCCTTCCAGGAGACGCCCATAGTCGAGGTCACCCGCTCCATCACCAAGCACAATTACCTTGTCCTTGATGTGGAGGACATCCCCCGCGTCATACAGGAAGCCTTCTTCCTCGCGTCCTCGGGCCGTCCTGGCCCGGTGCTGGTCGACATCCCCAAGGACATCCAGCAGCAGATGGCCGTGCCGGTCTGGGACACCTCGATGAATCTACCAGGGTACATCGCACGCCTGCCCAAGCCACCCGCGACAGAATTGCTTGAGCAGGTCTTGCGTCTGGTTGGCGAGTCACGGCGCCCGATTCTCTATGTCGGTGGTGGCTGCTCTGCATCTGGTGACGAATTGCGCTGGTTTGTTGAGCTGACTGGTATCCCAGTTACAACCACTCTGATGGGCCTCGGCAATTTCCCCAGTGACGACCCGTTGTCCCTGCGCATGCTTGGGATGCATGGCACGGTGTACGCAAATTATGCCGTGGATAAGGCTGACCTGTTGCTTGCGTTTGGTGTGCGGTTTGATGATCGTGTGACAGGGAAAATTGAGGCTTTTGCAAGCAGGGCCAAGATTGTGCACATTGACATTGATCCAGCAGAGATTGGAAAGAACAAGCAACCACATGTGTCAATTTGCGCAGATGTTAAGCTTGCTTTACAGGGCTTGAATGCTCTGCTACAACAGAGCACAACAAAGACAAGTTCTGATTTTAGTGCATGGCACAATGAGTTGGACCAGCAGAAGAGGGAGTTTCCTCTGGGGTACAAAACTTTTGGTGAAGAGATCCCACCGCAATATGCCATTCAGGTGCTGGATGAGCTGACGAAAGGTGAGGCAATCATCGCTACTGGTGTTGGGCAGCACCAGATGTGGGCGGCACAATATTACACCTACAAGCGGCCACGGCAGTGGCTGTCTTCGGCTGGTCTGGGCGCAATGGGATTTGGGCTGCCTGCTGCAGCTGGTGCTTCTGTGGCTAACCCAGGTGTCACAGTTGTTGATATTGATGGGGATGGTAGCTTCCTCATGAACATTCAGGAGCTGGCATTGATCCGCATTGAGAACCTCCCTGTGAAGGTGATGGTGTTGAACAACCAACATTTGGGTATGGTGGTGCAATGGGAGGATAGGTTTTACAAGGCGAATAGGGCGCATACATACTTGGGCAACCCGGAATGTGAGAGCGAGATATATCCAGATTTTGTGACTATTGCTAAGGGGTTCAATATTCCTGCAGTCCGTGTAACAAAGAAGAGTGAAGTCCGTGCCGCCATCAAGAAGATGCTCGAGACTCCAGGGCCATACTTGTTGGATATCATCGTCCCGCACCAGGAGCATGTGCTGCCTATGATCCCAAGTGGGGGCGCATTCAAGGACATGATCCTGGATGGTGATGGCAGGACTGTGTATTAAGGTACCTCTAGAACTAGCATAACCCCTTGGGGCCTCTAAACGGGTCTTGAGGGGTTTTTTGTTTCTCCATAATAATGTGTGAGTAGTTCCCAGATAAGGGAATTAGGGTTCCTATAGGGTTTCGCTCATGTGTTGAGCATATAAGAAACCCTTAGTATGTATTTGTATTTGTAAAATACTTCTATCAATAAAATTTCTAATTCCTAAAACCAAAATCCAGTACTAAAATCCAGATCTGCATGCCTGCAGGTCCACAAATTCGGGTCAAGGCGGAAGCCAGCGCGCCACCCCACGTCAGCAAATACGGAGGCGCGGGGTTGACGGCGTCACCCGGTCCTAACGGCGACCAACAAACCAGCCAGAAGAAATTACAGTAAAAAAAAAGTAAATTGCACTTTGATCCACCTTTTATTACCTAAGTCTCAATTTGGATCACCCTTAAACCTATCTTTTCAATTTGGGCCGGGTTGTGGTTTGGACTACCATGAACAACTTTTCGTCATGTCTAACTTCCCTTTCAGCAAACATATGAACCATATATAGAGGAGATCGGCCGTATACTAGAGCTGATGTGTTTAAGGTCGTTGATTGCACGAGAAAAAAAAATCCAAATCGCAACAATAGCAAATTTATCTGGTTCAAAGTGAAAAGATATGTTTAAAGGTAGTCCAAAGTAAAACTTATAGATAATAAAATGTGGTCCAAAGCGTAATTCACTCAAAAAAAATCAACGAGACGTGTACCAAACGGAGACAAACGGCATCTTCTCGAAATTTCCCAACCGCTCGCTCGCCCGCCTCGTCTTCCCGGAAACCGCGGTGGTTTCAGCGTGGCGGATTCTCCAAGCAGACGGAGACGTCACGGCACGGGACTCCTCCCACCACCCAACCGCCATAAATACCAGCCCCCTCATCTCCTCTCCTCGCATCAGCTCCACCCCCGAAAAATTTCTCCCCAATCTCGCGAGGCTCTCGTCGTCGAATCGAATCCTCTCGCGTCCTCAAGGTACGCTGCTTCTCCTCTCCTCGCTTCGTTTCGATTCGATTTCGGACGGGTGAGGTTGTTTTGTTGCTAGATCCGATTGGTGGTTAGGGTTGTCGATGTGATTATCGTGAGATGTTTAGGGGTTGTAGATCTGATGGTTGTGATTTGGGCACGGTTGGTTCGATAGGTGGAATCGTGGTTAGGTTTTGGGATTGGATGTTGGTTCTGATGATTGGGGGGAATTTTTACGGTTAGATGAATTGTTGGATGATTCGATTGGGGAAATCGGTGTAGATCTGTTGGGGAATTGTGGAACTAGTCATGCCTGAGTGATTGGTGCGATTTGTAGCGTGTTCCATCTTGTAGGCCTTGTTGCGAGCATGTTCAGATCTACTGTTCCGCTCTTGATTGAGTTATTGGTGCCATGGGTTGGTGCAAACACAGGCTTTAATATGTTATATCTGTTTTGTGTTTGATGTAGATCTGTAGGGTAGTTCTTCTTAGACATGGTTCAATTATGTAGCTTGTGCGTTTCGATTTGATTTCATATGTTCACAGATTAGATAATGATGAACTCTTTTAATTAATTGTCAATGGTAAATAGGAAGTCTTGTCGCTATATCTGTCATAATGATCTCATGTTACTATCTGCCAGTAATTTATGCTAAGAACTATATTAGAATATCATGTTACAATCTGTAGTAATATCATGTTACAATCTGTAGTTCATCTATATAATCTATTGTGGTAATTTCTTTTTACTATCTGTGTGAAGATTATTGCCACTAGTTCATTCTACTTATTTCTGAAGTTCAGGATACGTGTGCTGTTACTACCTATCTGAATACATGTGTGATGTGCCTGTTACTATCTTTTTGAATACATGTATGTTCTGTTGGAATATGTTTGCTGTTTGATCCGTTGTTGTGTCCTTAATCTTGTGCTAGTTCTTACCCTATCTGTTTGGTGATTATTTCTTGCAGATAGTTATCAGCAAGTTTGTACAAAAAAGCAGGCTTCGAAGGAGATAGAACCAATTCTCTAAGGAAATACTTAACCATGGACTATAAGGACCACGACGGAGACTACAAGGATCATGATATTGATTACAAAGACGATGACGATAAGATGGCCCCAAAGAAGAAGCGGAAGGTGGGTATCCACGGAGTCCCAGCAGCCGCATGCCCCGGGATGGACAGCCTCTTGATGAACCGGAGGGAGTTTCTTTACCAATTCAAAAATGTCCGCTGGGCTAAGGGTCGGCGTGAGACCTACCTGTGCTACGTAGTGAAGAGGCGTGACAGTGCTACATCCTTTTCACTGGACTTTGGTTATCTTCGCAATAAGAACGGCTGCCACGTGGAATTGCTCTTCCTCCGCTACATCTCGGACTGGGACCTAGACCCTGGCCGCTGCTACCGCGTCACCTGGTTCATCTCCTGGAGCCCCTGCTACGACTGTGCCCGACATGTGGCCGACTTTCTGCGAGGGAACCCCAACCTCAGTCTGAGGATCTTCACCGCGCGCCTCTACTTCTGTGAGGACCGCAAGGCTGAGCCCGAGGG</w:t>
      </w:r>
      <w:r w:rsidRPr="006932E6">
        <w:rPr>
          <w:rFonts w:ascii="Arial" w:hAnsi="Arial" w:cs="Arial"/>
          <w:color w:val="auto"/>
          <w:sz w:val="16"/>
          <w:szCs w:val="16"/>
        </w:rPr>
        <w:lastRenderedPageBreak/>
        <w:t>GCTGCGGCGGCTGCACCGCGCCGGGGTGCAAATAGCCATCATGACCTTCAAAGATTATTTTTACTGCTGGAATACTTTTGTAGAAAACCACGGAAGAACTTTCAAAGCCTGGGAAGGGCTGCATGAAAATTCAGTTCGTCTCTCCAGACAGCTTCGGCGCATCCTTTTGCCCCTGTATGAGGTTGATGACTTACGAGACGCATTTCGTACTAGCGGCAGCGAGACTCCCGGGACCTCAGAGTCCGCCACACCCGAAAGTAACACCATCAACATTGCTAAGAACGACTTCTCAGACATAGAGCTCGCGGCTATTCCGTTCAACACCCTGGCTGACCACTACGGCGAGAGACTCGCTAGGGAGCAGCTGGCGTTGGAGCATGAATCCTACGAGATGGGCGAGGCTAGGTTCCGCAAGATGTTCGAGCGACAATTGAAGGCAGGGGAGGTGGCGGACAACGCTGCCGCCAAGCCCCTGATCACAACCTTGCTGCCCAAAATGATCGCGCGGATCAACGATTGGTTTGAGGAGGTTAAGGCAAAACGGGGCAAACGCCCGACCGCATTTCAATTCCTCCAAGAAATCAAGCCTGAGGCTGTTGCCTACATCACTATCAAGACGACACTGGCGTGTCTCACAAGCGCCGACAACACCACCGTGCAAGCCGTCGCCAGCGCCATCGGGCGGGCAATTGAGGATGAGGCACGGTTTGGTAGGATCCGAGACCTGGAAGCGAAGCACTTCAAGAAGAACGTGGAAGAGCAGTTGAACAAACGCGTCGGCCACGTGTATAAAAAGGCTTTCATGCAGGTGGTGGAGGCCGATATGCTCAGTAAGGGGCTGCTTGGGGGGGAGGCGTGGTCATCCTGGCACAAGGAGGATAGCATTCACGTGGGGGTCCGATGTATCGAGATGCTGATAGAGAGCACCGGAATGGTCTCCCTCCATCGCCAGAACGCTGGGGTCGTAGGGCAGGACTCCGAGACTATTGAGCTGGCCCCCGAGTATGCCGAAGCAATCGCTACACGCGCAGGTGCACTGGCTGGGATAAGCCCTATGTTTCAGCCCTGCGTAGTGCCTCCAAAGCCATGGACCGGCATCACAGGGGGTGGCTATTGGGCCAACGGTAGGCGGCCTCTGGCCCTGGTACGCACGCACAGCAAGAAGGCGCTCATGCGCTATGAAGACGTTTACATGCCCGAGGTTTACAAGGCGATCAATATCGCGCAGAACACCGCCTGGAAAATCAATAAGAAGGTGTTGGCGGTCGCAAACGTGATTACCAAGTGGAAGCATTGCCCAGTCGAGGACATACCCGCCATAGAACGCGAAGAGCTGCCGATGAAGCCGGAAGACATTGATATGAACCCCGAGGCCCTCACCGCGTGGAAAAGAGCCGCAGCCGCCGTATACAGGAAGGATAAAGCGCGCAAGTCCCTACGCATAAGCCTCGAGTTTATGCTGGAACAGGCCAACAAGTTCGCCAACCACAAAGCTATCTGGTTCCCCTACAACATGGACTGGAGAGGGAGGGTCTACGCCGTCAGCATGTTCAATCCCCAGGGCAACGACATGACGAAGGGCCTTCTGACATTGGCAAAGGGGAAGCCTATCGGAAAGGAGGGGTACTACTGGCTCAAGATCCACGGCGCCAACTGCGCGGGAGTGGACAAGGTTCCATTTCCCGAGCGAATTAAGTTCATCGAGGAAAACCACGAAAACATTATGGCGTGCGCTAAATCCCCCCTCGAGAACACATGGTGGGCCGAGCAAGACTCCCCGTTCTGTTTTTTGGCATTCTGCTTTGAGTACGCCGGTGTGCAGCACCATGGCCTCTCATACAACTGTTCCCTGCCCCTGGCCTTCGACGGAAGTTGCAGTGGGATTCAACATTTCAGCGCAATGTTGCGGGACGAGGTCGGTGGCAGGGCCGTTAACCTGCTCCCTTCCGAAACGGTGCAGGACATCTACGGAATCGTGGCAAAAAAGGTAAACGAGATCCTGCAAGCGGATGCCATCAACGGGACGGACAATGAGGTCGTTACGGTGACAGACGAAAATACTGGGGAAATAAGCGAAAAGGTCAAGCTGGGGACCAAAGCACTCGCGGGTCAGTGGCTCGCCTACGGGGTGACACGCTCCGTCACCAAGAGAAGCGTGATGACCCTCGCGTACGGTTCAAAAGAATTCGCCTTCCGCCAGCAAGTGCTGGAGGACACCATCCAGCCGGCGATTGACTCCGGGAAGGGTCTCATGTTTACCCAGCCGAACCAGGCCGCAGGGTACATGGCCAAACTGATCTGGGAAAGCGTTAGCGTCACAGTGGTCGCCGCGGTTGAGGCGATGAATTGGCTGAAGAGCGCGGCAAAGCTCCTCGCCGCTGAGGTGAAGGACAAAAAGACCGGCGAAATCCTGCGCAAGCGCTGCGCCGTCCACTGGGTCACGCCGGATGGATTCCCCGTCTGGCAGGAGTACAAGAAGCCCATCCGAACCCGGCTCAACTTGATGTTCCTTGGCCAGTTTCGCCTGCAGCCCACGATAAACACCAACAAAGACAGCGAGATCGACGCCCACAAGCAGGAGAGCGGCATCGCGCCCAACTTCGTGCACAGTCAGGACGGGTCCCATCTGCGGAAAACTGTTGTGTGGGCTCACGAGAAGTACGGCATTGAGAGCTTCGCCCTGATACACGACAGCTTCGGGACCATACCAGCGGACGCAGCGAACCTGTTCAAAGCCGTGCGGGAAACAATGGTCGACACCTACGAAAGCTGCGACGTACTGGCAGACTTCTATGACCAATTCGCCGACCAGCTTCACGAGTCACAGCTCGACAAGATGCCCGCTCTGCCCGCGAAAGGCAACCTGAATTTGCGCGACATCCTTGAGAGCGATTTTGCGTTCGCCTCTGGTGGTTCTACTAATCTGTCAGATATTATTGAAAAGGAGACCGGTAAGCAACTGGTTATCCAGGAATCCATCCTCATGCTCCCAGAGGAGGTGGAAGAAGTCATTGGGAACAAGCCGGAAAGCGATATACTCGTGCACACCGCCTACGACGAGAGCACCGACGAGAATGTCATGCTTCTGACTAGCGACGCCCCTGAATACAAGCCTTGGGCTCTGGTCATACAGGATAGCAACGGTGAGAACAAGATTAAGATGCTCTCTGGTGGTTCTCCCAAGAAGAAGAGGAAAGTCATGCATTAGACCCAGCTTTCTTGTACAAAGTGGT</w:t>
      </w:r>
    </w:p>
    <w:p w14:paraId="014E6E04" w14:textId="77777777" w:rsidR="00C864AA" w:rsidRPr="00C864AA" w:rsidRDefault="00C864AA" w:rsidP="002766E2">
      <w:pPr>
        <w:pStyle w:val="Body"/>
        <w:tabs>
          <w:tab w:val="left" w:pos="7500"/>
        </w:tabs>
        <w:spacing w:before="120" w:after="120" w:line="360" w:lineRule="auto"/>
        <w:jc w:val="both"/>
        <w:rPr>
          <w:rFonts w:ascii="Arial" w:hAnsi="Arial" w:cs="Arial"/>
          <w:b/>
          <w:color w:val="auto"/>
        </w:rPr>
      </w:pPr>
    </w:p>
    <w:sectPr w:rsidR="00C864AA" w:rsidRPr="00C864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F2764" w14:textId="77777777" w:rsidR="00C308C6" w:rsidRDefault="00C308C6" w:rsidP="00EF3B75">
      <w:r>
        <w:separator/>
      </w:r>
    </w:p>
  </w:endnote>
  <w:endnote w:type="continuationSeparator" w:id="0">
    <w:p w14:paraId="195A1392" w14:textId="77777777" w:rsidR="00C308C6" w:rsidRDefault="00C308C6" w:rsidP="00EF3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9730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231B6" w14:textId="13FA21BE" w:rsidR="008914DC" w:rsidRDefault="008914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24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DC9E3E4" w14:textId="77777777" w:rsidR="008914DC" w:rsidRDefault="008914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5CC5B" w14:textId="77777777" w:rsidR="00C308C6" w:rsidRDefault="00C308C6" w:rsidP="00EF3B75">
      <w:r>
        <w:separator/>
      </w:r>
    </w:p>
  </w:footnote>
  <w:footnote w:type="continuationSeparator" w:id="0">
    <w:p w14:paraId="7B6A2D4F" w14:textId="77777777" w:rsidR="00C308C6" w:rsidRDefault="00C308C6" w:rsidP="00EF3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NTGzMDS2MDC3MDNS0lEKTi0uzszPAykwqgUAy/Z4m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xrd0t29ze06ep2weva05u9ze00fpw0aet&quot;&gt;Directed_Evoltion-Complete&lt;record-ids&gt;&lt;item&gt;389&lt;/item&gt;&lt;item&gt;404&lt;/item&gt;&lt;item&gt;413&lt;/item&gt;&lt;item&gt;415&lt;/item&gt;&lt;item&gt;420&lt;/item&gt;&lt;item&gt;425&lt;/item&gt;&lt;item&gt;431&lt;/item&gt;&lt;item&gt;434&lt;/item&gt;&lt;item&gt;525&lt;/item&gt;&lt;item&gt;526&lt;/item&gt;&lt;item&gt;527&lt;/item&gt;&lt;item&gt;528&lt;/item&gt;&lt;item&gt;529&lt;/item&gt;&lt;/record-ids&gt;&lt;/item&gt;&lt;/Libraries&gt;"/>
  </w:docVars>
  <w:rsids>
    <w:rsidRoot w:val="00E46E94"/>
    <w:rsid w:val="00004FCF"/>
    <w:rsid w:val="00010FD7"/>
    <w:rsid w:val="00044EEC"/>
    <w:rsid w:val="00061B5E"/>
    <w:rsid w:val="00063247"/>
    <w:rsid w:val="0008185F"/>
    <w:rsid w:val="00091869"/>
    <w:rsid w:val="000955AB"/>
    <w:rsid w:val="0009622D"/>
    <w:rsid w:val="000A1C2A"/>
    <w:rsid w:val="000A59CE"/>
    <w:rsid w:val="000B5FD4"/>
    <w:rsid w:val="000B6A5D"/>
    <w:rsid w:val="000C7920"/>
    <w:rsid w:val="000D2114"/>
    <w:rsid w:val="000D26EA"/>
    <w:rsid w:val="000E7CEC"/>
    <w:rsid w:val="000F49EC"/>
    <w:rsid w:val="000F4F44"/>
    <w:rsid w:val="00103EEF"/>
    <w:rsid w:val="0011077D"/>
    <w:rsid w:val="00110960"/>
    <w:rsid w:val="00136EDF"/>
    <w:rsid w:val="0014275E"/>
    <w:rsid w:val="00145CDA"/>
    <w:rsid w:val="001809BF"/>
    <w:rsid w:val="00185C00"/>
    <w:rsid w:val="00185FF4"/>
    <w:rsid w:val="001902F1"/>
    <w:rsid w:val="001A36F2"/>
    <w:rsid w:val="001C0AB6"/>
    <w:rsid w:val="001C6237"/>
    <w:rsid w:val="001C6FB5"/>
    <w:rsid w:val="001D4112"/>
    <w:rsid w:val="001E3CB7"/>
    <w:rsid w:val="001F3494"/>
    <w:rsid w:val="00204B02"/>
    <w:rsid w:val="00214F3F"/>
    <w:rsid w:val="00226116"/>
    <w:rsid w:val="00227E40"/>
    <w:rsid w:val="00233C5D"/>
    <w:rsid w:val="002531F3"/>
    <w:rsid w:val="00257561"/>
    <w:rsid w:val="00265778"/>
    <w:rsid w:val="002713CE"/>
    <w:rsid w:val="00274CCF"/>
    <w:rsid w:val="002766E2"/>
    <w:rsid w:val="00292FB8"/>
    <w:rsid w:val="00294BA2"/>
    <w:rsid w:val="002A2F9B"/>
    <w:rsid w:val="002B3BFF"/>
    <w:rsid w:val="002C1C99"/>
    <w:rsid w:val="002C380C"/>
    <w:rsid w:val="002C5574"/>
    <w:rsid w:val="002E726E"/>
    <w:rsid w:val="00311DA4"/>
    <w:rsid w:val="00312564"/>
    <w:rsid w:val="00335CC1"/>
    <w:rsid w:val="00383DF4"/>
    <w:rsid w:val="0038450B"/>
    <w:rsid w:val="003845FC"/>
    <w:rsid w:val="003866AE"/>
    <w:rsid w:val="00391F9A"/>
    <w:rsid w:val="00392D66"/>
    <w:rsid w:val="003947C2"/>
    <w:rsid w:val="003A1730"/>
    <w:rsid w:val="003B10B7"/>
    <w:rsid w:val="003B3DA9"/>
    <w:rsid w:val="003D0751"/>
    <w:rsid w:val="003D33AC"/>
    <w:rsid w:val="003D40A4"/>
    <w:rsid w:val="003D5ABE"/>
    <w:rsid w:val="003F3E8A"/>
    <w:rsid w:val="00401071"/>
    <w:rsid w:val="00402392"/>
    <w:rsid w:val="00412E36"/>
    <w:rsid w:val="00417FA3"/>
    <w:rsid w:val="00425A26"/>
    <w:rsid w:val="00433CD9"/>
    <w:rsid w:val="004710BF"/>
    <w:rsid w:val="004A06E1"/>
    <w:rsid w:val="004A523F"/>
    <w:rsid w:val="004B274C"/>
    <w:rsid w:val="004B2EB2"/>
    <w:rsid w:val="004B5B5F"/>
    <w:rsid w:val="004C0CB6"/>
    <w:rsid w:val="004D0164"/>
    <w:rsid w:val="004E2626"/>
    <w:rsid w:val="004F0194"/>
    <w:rsid w:val="004F50F8"/>
    <w:rsid w:val="004F63C6"/>
    <w:rsid w:val="00501275"/>
    <w:rsid w:val="00502696"/>
    <w:rsid w:val="00505481"/>
    <w:rsid w:val="0050624F"/>
    <w:rsid w:val="00507BFC"/>
    <w:rsid w:val="00515715"/>
    <w:rsid w:val="00531093"/>
    <w:rsid w:val="00534495"/>
    <w:rsid w:val="00534D1C"/>
    <w:rsid w:val="00545DDC"/>
    <w:rsid w:val="00556114"/>
    <w:rsid w:val="005620A4"/>
    <w:rsid w:val="00570703"/>
    <w:rsid w:val="0057438F"/>
    <w:rsid w:val="00591152"/>
    <w:rsid w:val="005A02B8"/>
    <w:rsid w:val="005A14A7"/>
    <w:rsid w:val="005A7CC1"/>
    <w:rsid w:val="005B0110"/>
    <w:rsid w:val="005B6C39"/>
    <w:rsid w:val="005C4CA3"/>
    <w:rsid w:val="005D49BF"/>
    <w:rsid w:val="005F2C90"/>
    <w:rsid w:val="005F4CDA"/>
    <w:rsid w:val="005F721D"/>
    <w:rsid w:val="006031BE"/>
    <w:rsid w:val="006043C4"/>
    <w:rsid w:val="00624EBC"/>
    <w:rsid w:val="0062515F"/>
    <w:rsid w:val="00626CAA"/>
    <w:rsid w:val="00627FF3"/>
    <w:rsid w:val="006317E5"/>
    <w:rsid w:val="0063509D"/>
    <w:rsid w:val="006409D6"/>
    <w:rsid w:val="0064184F"/>
    <w:rsid w:val="00673519"/>
    <w:rsid w:val="00675DA2"/>
    <w:rsid w:val="00676746"/>
    <w:rsid w:val="00682961"/>
    <w:rsid w:val="006860DC"/>
    <w:rsid w:val="006932E6"/>
    <w:rsid w:val="006943BE"/>
    <w:rsid w:val="006A1971"/>
    <w:rsid w:val="006A2502"/>
    <w:rsid w:val="006A2712"/>
    <w:rsid w:val="006A4E4E"/>
    <w:rsid w:val="006A6A2C"/>
    <w:rsid w:val="006B3D0A"/>
    <w:rsid w:val="006C361B"/>
    <w:rsid w:val="006C4D7C"/>
    <w:rsid w:val="006C54E5"/>
    <w:rsid w:val="006C611E"/>
    <w:rsid w:val="006C6261"/>
    <w:rsid w:val="006D0C80"/>
    <w:rsid w:val="006E2EAF"/>
    <w:rsid w:val="006E7025"/>
    <w:rsid w:val="006E7B9E"/>
    <w:rsid w:val="006F0F46"/>
    <w:rsid w:val="006F2788"/>
    <w:rsid w:val="00702356"/>
    <w:rsid w:val="00706239"/>
    <w:rsid w:val="00712388"/>
    <w:rsid w:val="00712D90"/>
    <w:rsid w:val="00716D57"/>
    <w:rsid w:val="00722E07"/>
    <w:rsid w:val="007327AA"/>
    <w:rsid w:val="00734336"/>
    <w:rsid w:val="00743DD8"/>
    <w:rsid w:val="00751C19"/>
    <w:rsid w:val="007540B9"/>
    <w:rsid w:val="007552EE"/>
    <w:rsid w:val="00756C49"/>
    <w:rsid w:val="00757D37"/>
    <w:rsid w:val="007600F7"/>
    <w:rsid w:val="0077495C"/>
    <w:rsid w:val="00775993"/>
    <w:rsid w:val="00780185"/>
    <w:rsid w:val="007A5C7B"/>
    <w:rsid w:val="007B22EA"/>
    <w:rsid w:val="007B474A"/>
    <w:rsid w:val="007D2322"/>
    <w:rsid w:val="007D30C1"/>
    <w:rsid w:val="007D6B39"/>
    <w:rsid w:val="007E2B47"/>
    <w:rsid w:val="007F4FE1"/>
    <w:rsid w:val="0080750F"/>
    <w:rsid w:val="00812AF6"/>
    <w:rsid w:val="0082415A"/>
    <w:rsid w:val="00824BAC"/>
    <w:rsid w:val="00833996"/>
    <w:rsid w:val="00834416"/>
    <w:rsid w:val="00843386"/>
    <w:rsid w:val="00857B52"/>
    <w:rsid w:val="00861724"/>
    <w:rsid w:val="00863CCE"/>
    <w:rsid w:val="00873687"/>
    <w:rsid w:val="00877632"/>
    <w:rsid w:val="00880154"/>
    <w:rsid w:val="00880BC2"/>
    <w:rsid w:val="0088518F"/>
    <w:rsid w:val="008853EB"/>
    <w:rsid w:val="008914DC"/>
    <w:rsid w:val="00892F58"/>
    <w:rsid w:val="00896755"/>
    <w:rsid w:val="008973A8"/>
    <w:rsid w:val="008A4A56"/>
    <w:rsid w:val="008D03BB"/>
    <w:rsid w:val="008E09D3"/>
    <w:rsid w:val="008F0209"/>
    <w:rsid w:val="008F0C5B"/>
    <w:rsid w:val="00902ED8"/>
    <w:rsid w:val="00910B0D"/>
    <w:rsid w:val="00916033"/>
    <w:rsid w:val="00923E92"/>
    <w:rsid w:val="00934B5C"/>
    <w:rsid w:val="00942149"/>
    <w:rsid w:val="00943BE7"/>
    <w:rsid w:val="00952C20"/>
    <w:rsid w:val="0095713A"/>
    <w:rsid w:val="00960CFC"/>
    <w:rsid w:val="00971683"/>
    <w:rsid w:val="00976350"/>
    <w:rsid w:val="009773BE"/>
    <w:rsid w:val="00985638"/>
    <w:rsid w:val="009953F6"/>
    <w:rsid w:val="00997D49"/>
    <w:rsid w:val="009B04D9"/>
    <w:rsid w:val="009B3684"/>
    <w:rsid w:val="009B7BFB"/>
    <w:rsid w:val="009D1D16"/>
    <w:rsid w:val="009D2BEB"/>
    <w:rsid w:val="009D3A53"/>
    <w:rsid w:val="009E5511"/>
    <w:rsid w:val="009E62C2"/>
    <w:rsid w:val="009F27DE"/>
    <w:rsid w:val="00A008DC"/>
    <w:rsid w:val="00A00C85"/>
    <w:rsid w:val="00A0316F"/>
    <w:rsid w:val="00A04917"/>
    <w:rsid w:val="00A0679D"/>
    <w:rsid w:val="00A10A88"/>
    <w:rsid w:val="00A13840"/>
    <w:rsid w:val="00A20AB1"/>
    <w:rsid w:val="00A22EB0"/>
    <w:rsid w:val="00A25A8F"/>
    <w:rsid w:val="00A2641D"/>
    <w:rsid w:val="00A3233A"/>
    <w:rsid w:val="00A333AB"/>
    <w:rsid w:val="00A42606"/>
    <w:rsid w:val="00A42CDE"/>
    <w:rsid w:val="00A44C82"/>
    <w:rsid w:val="00A55220"/>
    <w:rsid w:val="00A5542C"/>
    <w:rsid w:val="00A57856"/>
    <w:rsid w:val="00A63579"/>
    <w:rsid w:val="00A66929"/>
    <w:rsid w:val="00A73B66"/>
    <w:rsid w:val="00A7548A"/>
    <w:rsid w:val="00A8671E"/>
    <w:rsid w:val="00AA4877"/>
    <w:rsid w:val="00AA7BAC"/>
    <w:rsid w:val="00AB0E37"/>
    <w:rsid w:val="00AB2950"/>
    <w:rsid w:val="00AB2F1B"/>
    <w:rsid w:val="00AC1B9C"/>
    <w:rsid w:val="00AD6BC8"/>
    <w:rsid w:val="00AE2898"/>
    <w:rsid w:val="00AE3053"/>
    <w:rsid w:val="00AF4C6D"/>
    <w:rsid w:val="00B025F6"/>
    <w:rsid w:val="00B033EA"/>
    <w:rsid w:val="00B04ED9"/>
    <w:rsid w:val="00B15E83"/>
    <w:rsid w:val="00B16FA0"/>
    <w:rsid w:val="00B21E4B"/>
    <w:rsid w:val="00B31F10"/>
    <w:rsid w:val="00B32744"/>
    <w:rsid w:val="00B364D2"/>
    <w:rsid w:val="00B7212C"/>
    <w:rsid w:val="00B808E0"/>
    <w:rsid w:val="00B86DC8"/>
    <w:rsid w:val="00B92762"/>
    <w:rsid w:val="00B940E7"/>
    <w:rsid w:val="00BA34F5"/>
    <w:rsid w:val="00BB244A"/>
    <w:rsid w:val="00BB7E34"/>
    <w:rsid w:val="00BC5278"/>
    <w:rsid w:val="00BF2EF3"/>
    <w:rsid w:val="00BF5D22"/>
    <w:rsid w:val="00C0510D"/>
    <w:rsid w:val="00C247AB"/>
    <w:rsid w:val="00C25E9C"/>
    <w:rsid w:val="00C308C6"/>
    <w:rsid w:val="00C3122A"/>
    <w:rsid w:val="00C33259"/>
    <w:rsid w:val="00C34B13"/>
    <w:rsid w:val="00C449F3"/>
    <w:rsid w:val="00C47181"/>
    <w:rsid w:val="00C62793"/>
    <w:rsid w:val="00C70685"/>
    <w:rsid w:val="00C75DA9"/>
    <w:rsid w:val="00C7660B"/>
    <w:rsid w:val="00C80A85"/>
    <w:rsid w:val="00C80EEE"/>
    <w:rsid w:val="00C84504"/>
    <w:rsid w:val="00C864AA"/>
    <w:rsid w:val="00C97BCD"/>
    <w:rsid w:val="00CA0749"/>
    <w:rsid w:val="00CA66A4"/>
    <w:rsid w:val="00CB5388"/>
    <w:rsid w:val="00CB6923"/>
    <w:rsid w:val="00CD4287"/>
    <w:rsid w:val="00CE0D4C"/>
    <w:rsid w:val="00CE50C1"/>
    <w:rsid w:val="00D04675"/>
    <w:rsid w:val="00D07850"/>
    <w:rsid w:val="00D10F57"/>
    <w:rsid w:val="00D20C18"/>
    <w:rsid w:val="00D30B39"/>
    <w:rsid w:val="00D4327B"/>
    <w:rsid w:val="00D6452B"/>
    <w:rsid w:val="00D67CA3"/>
    <w:rsid w:val="00D70B60"/>
    <w:rsid w:val="00D76DAC"/>
    <w:rsid w:val="00D87EDF"/>
    <w:rsid w:val="00D9485D"/>
    <w:rsid w:val="00DA7755"/>
    <w:rsid w:val="00DB276B"/>
    <w:rsid w:val="00DB7370"/>
    <w:rsid w:val="00DD1680"/>
    <w:rsid w:val="00DE22EB"/>
    <w:rsid w:val="00DE2A07"/>
    <w:rsid w:val="00DF474B"/>
    <w:rsid w:val="00E26F82"/>
    <w:rsid w:val="00E36CC7"/>
    <w:rsid w:val="00E42F95"/>
    <w:rsid w:val="00E46E94"/>
    <w:rsid w:val="00E51344"/>
    <w:rsid w:val="00E52C78"/>
    <w:rsid w:val="00E72B84"/>
    <w:rsid w:val="00E8314D"/>
    <w:rsid w:val="00EA702F"/>
    <w:rsid w:val="00EB5B76"/>
    <w:rsid w:val="00EC4A93"/>
    <w:rsid w:val="00ED6723"/>
    <w:rsid w:val="00ED7511"/>
    <w:rsid w:val="00EE0BDA"/>
    <w:rsid w:val="00EE78FE"/>
    <w:rsid w:val="00EF02B0"/>
    <w:rsid w:val="00EF050F"/>
    <w:rsid w:val="00EF3B75"/>
    <w:rsid w:val="00EF776A"/>
    <w:rsid w:val="00F04C5A"/>
    <w:rsid w:val="00F07CDB"/>
    <w:rsid w:val="00F22D61"/>
    <w:rsid w:val="00F233DA"/>
    <w:rsid w:val="00F23A8C"/>
    <w:rsid w:val="00F25C2B"/>
    <w:rsid w:val="00F33FAE"/>
    <w:rsid w:val="00F35D55"/>
    <w:rsid w:val="00F36CA2"/>
    <w:rsid w:val="00F42CBE"/>
    <w:rsid w:val="00F47136"/>
    <w:rsid w:val="00F52555"/>
    <w:rsid w:val="00F53D1B"/>
    <w:rsid w:val="00F60628"/>
    <w:rsid w:val="00F73C35"/>
    <w:rsid w:val="00F7773F"/>
    <w:rsid w:val="00F97CED"/>
    <w:rsid w:val="00FA2F6E"/>
    <w:rsid w:val="00FB0071"/>
    <w:rsid w:val="00FB7273"/>
    <w:rsid w:val="00FC03C6"/>
    <w:rsid w:val="00FC5A98"/>
    <w:rsid w:val="00FC6344"/>
    <w:rsid w:val="00FD0C77"/>
    <w:rsid w:val="00FD2E76"/>
    <w:rsid w:val="00FD3121"/>
    <w:rsid w:val="00FD5DB7"/>
    <w:rsid w:val="00F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F8A12"/>
  <w15:chartTrackingRefBased/>
  <w15:docId w15:val="{31F5C517-3C29-4FC2-8C23-BBB8C2587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247"/>
  </w:style>
  <w:style w:type="character" w:default="1" w:styleId="DefaultParagraphFont">
    <w:name w:val="Default Paragraph Font"/>
    <w:uiPriority w:val="1"/>
    <w:semiHidden/>
    <w:unhideWhenUsed/>
    <w:rsid w:val="0006324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3247"/>
  </w:style>
  <w:style w:type="table" w:styleId="TableGrid">
    <w:name w:val="Table Grid"/>
    <w:basedOn w:val="TableNormal"/>
    <w:uiPriority w:val="39"/>
    <w:rsid w:val="00E46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3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3B75"/>
  </w:style>
  <w:style w:type="paragraph" w:styleId="Footer">
    <w:name w:val="footer"/>
    <w:basedOn w:val="Normal"/>
    <w:link w:val="FooterChar"/>
    <w:uiPriority w:val="99"/>
    <w:unhideWhenUsed/>
    <w:rsid w:val="00EF3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B75"/>
  </w:style>
  <w:style w:type="paragraph" w:customStyle="1" w:styleId="Body">
    <w:name w:val="Body"/>
    <w:rsid w:val="005F2C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9D3A53"/>
    <w:pPr>
      <w:jc w:val="center"/>
    </w:pPr>
    <w:rPr>
      <w:rFonts w:ascii="Helvetica" w:hAnsi="Helvetica" w:cs="Helvetic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A53"/>
    <w:rPr>
      <w:rFonts w:ascii="Helvetica" w:hAnsi="Helvetica" w:cs="Helvetica"/>
      <w:noProof/>
    </w:rPr>
  </w:style>
  <w:style w:type="paragraph" w:customStyle="1" w:styleId="EndNoteBibliography">
    <w:name w:val="EndNote Bibliography"/>
    <w:basedOn w:val="Normal"/>
    <w:link w:val="EndNoteBibliographyChar"/>
    <w:rsid w:val="009D3A53"/>
    <w:pPr>
      <w:jc w:val="both"/>
    </w:pPr>
    <w:rPr>
      <w:rFonts w:ascii="Helvetica" w:hAnsi="Helvetica" w:cs="Helvetic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3A53"/>
    <w:rPr>
      <w:rFonts w:ascii="Helvetica" w:hAnsi="Helvetica" w:cs="Helvetic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F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FD7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660B"/>
    <w:rPr>
      <w:sz w:val="16"/>
      <w:szCs w:val="16"/>
    </w:rPr>
  </w:style>
  <w:style w:type="paragraph" w:styleId="CommentText">
    <w:name w:val="annotation text"/>
    <w:basedOn w:val="BalloonText"/>
    <w:link w:val="CommentTextChar"/>
    <w:autoRedefine/>
    <w:uiPriority w:val="99"/>
    <w:unhideWhenUsed/>
    <w:qFormat/>
    <w:rsid w:val="00010FD7"/>
    <w:pPr>
      <w:widowControl w:val="0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FD7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60B"/>
    <w:rPr>
      <w:rFonts w:ascii="Arial" w:hAnsi="Arial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2712"/>
    <w:rPr>
      <w:color w:val="0563C1" w:themeColor="hyperlink"/>
      <w:u w:val="single"/>
    </w:rPr>
  </w:style>
  <w:style w:type="paragraph" w:customStyle="1" w:styleId="aaauthor">
    <w:name w:val="aaauthor"/>
    <w:basedOn w:val="Normal"/>
    <w:qFormat/>
    <w:rsid w:val="00F97CED"/>
    <w:pPr>
      <w:widowControl w:val="0"/>
      <w:autoSpaceDE w:val="0"/>
      <w:autoSpaceDN w:val="0"/>
      <w:adjustRightInd w:val="0"/>
      <w:spacing w:before="120" w:after="120"/>
      <w:ind w:left="288"/>
    </w:pPr>
    <w:rPr>
      <w:rFonts w:ascii="Arial Narrow" w:hAnsi="Arial Narrow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71240B-CB38-4E17-B897-D307EF830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1975</Words>
  <Characters>68261</Characters>
  <Application>Microsoft Office Word</Application>
  <DocSecurity>0</DocSecurity>
  <Lines>56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8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Butt</dc:creator>
  <cp:keywords/>
  <dc:description/>
  <cp:lastModifiedBy>MAGDY MAHFOUZ</cp:lastModifiedBy>
  <cp:revision>2</cp:revision>
  <dcterms:created xsi:type="dcterms:W3CDTF">2021-10-09T17:44:00Z</dcterms:created>
  <dcterms:modified xsi:type="dcterms:W3CDTF">2021-10-09T17:44:00Z</dcterms:modified>
</cp:coreProperties>
</file>